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AC4D3" w14:textId="24C926BA" w:rsidR="0064585D" w:rsidRPr="00C2397D" w:rsidRDefault="00C2397D" w:rsidP="0036717A">
      <w:pPr>
        <w:contextualSpacing/>
        <w:rPr>
          <w:rFonts w:ascii="Times New Roman" w:hAnsi="Times New Roman"/>
          <w:b/>
          <w:bCs/>
          <w:sz w:val="24"/>
          <w:szCs w:val="24"/>
        </w:rPr>
      </w:pPr>
      <w:r w:rsidRPr="00C2397D">
        <w:rPr>
          <w:rFonts w:ascii="Times New Roman" w:hAnsi="Times New Roman"/>
          <w:b/>
          <w:bCs/>
          <w:sz w:val="24"/>
          <w:szCs w:val="24"/>
        </w:rPr>
        <w:t>Supplemental Digital Content</w:t>
      </w:r>
    </w:p>
    <w:p w14:paraId="69EFC5D4" w14:textId="77777777" w:rsidR="00C2397D" w:rsidRDefault="00C2397D" w:rsidP="0036717A">
      <w:pPr>
        <w:contextualSpacing/>
        <w:rPr>
          <w:rFonts w:ascii="Times New Roman" w:hAnsi="Times New Roman"/>
          <w:sz w:val="24"/>
          <w:szCs w:val="24"/>
        </w:rPr>
      </w:pPr>
    </w:p>
    <w:p w14:paraId="40CA35FA" w14:textId="77777777" w:rsidR="00C2397D" w:rsidRDefault="00C2397D" w:rsidP="0036717A">
      <w:pPr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028D9904" w14:textId="77777777" w:rsidR="0064585D" w:rsidRDefault="00000000" w:rsidP="0036717A">
      <w:pPr>
        <w:contextualSpacing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earch string.</w:t>
      </w:r>
    </w:p>
    <w:p w14:paraId="0D33D113" w14:textId="77777777" w:rsidR="0064585D" w:rsidRDefault="00000000" w:rsidP="0036717A">
      <w:pPr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color w:val="FF0000"/>
          <w:sz w:val="24"/>
          <w:szCs w:val="24"/>
          <w:u w:color="FF0000"/>
        </w:rPr>
        <w:t xml:space="preserve">Randomized controlled trials </w:t>
      </w:r>
      <w:r>
        <w:rPr>
          <w:rFonts w:ascii="Times New Roman" w:hAnsi="Times New Roman"/>
          <w:sz w:val="24"/>
          <w:szCs w:val="24"/>
        </w:rPr>
        <w:t xml:space="preserve">about </w:t>
      </w:r>
      <w:r>
        <w:rPr>
          <w:rFonts w:ascii="Times New Roman" w:hAnsi="Times New Roman"/>
          <w:color w:val="00B050"/>
          <w:sz w:val="24"/>
          <w:szCs w:val="24"/>
          <w:u w:color="00B050"/>
        </w:rPr>
        <w:t xml:space="preserve">eHealth lifestyle interventions </w:t>
      </w:r>
      <w:r>
        <w:rPr>
          <w:rFonts w:ascii="Times New Roman" w:hAnsi="Times New Roman"/>
          <w:sz w:val="24"/>
          <w:szCs w:val="24"/>
        </w:rPr>
        <w:t xml:space="preserve">to promote </w:t>
      </w:r>
      <w:r>
        <w:rPr>
          <w:rFonts w:ascii="Times New Roman" w:hAnsi="Times New Roman"/>
          <w:color w:val="7030A0"/>
          <w:sz w:val="24"/>
          <w:szCs w:val="24"/>
          <w:u w:color="7030A0"/>
        </w:rPr>
        <w:t>lifestyle modification</w:t>
      </w:r>
      <w:r>
        <w:rPr>
          <w:rFonts w:ascii="Times New Roman" w:hAnsi="Times New Roman"/>
          <w:sz w:val="24"/>
          <w:szCs w:val="24"/>
        </w:rPr>
        <w:t xml:space="preserve"> in </w:t>
      </w:r>
      <w:r>
        <w:rPr>
          <w:rFonts w:ascii="Times New Roman" w:hAnsi="Times New Roman"/>
          <w:color w:val="00B0F0"/>
          <w:sz w:val="24"/>
          <w:szCs w:val="24"/>
          <w:u w:color="00B0F0"/>
        </w:rPr>
        <w:t>cardiometabolic disease patients</w:t>
      </w:r>
      <w:r>
        <w:rPr>
          <w:rFonts w:ascii="Times New Roman" w:hAnsi="Times New Roman"/>
          <w:sz w:val="24"/>
          <w:szCs w:val="24"/>
        </w:rPr>
        <w:t>.</w:t>
      </w:r>
    </w:p>
    <w:p w14:paraId="17E8763C" w14:textId="77777777" w:rsidR="0064585D" w:rsidRDefault="00000000" w:rsidP="0036717A">
      <w:pPr>
        <w:contextualSpacing/>
      </w:pPr>
      <w:r>
        <w:rPr>
          <w:rFonts w:ascii="Times New Roman" w:hAnsi="Times New Roman"/>
          <w:sz w:val="24"/>
          <w:szCs w:val="24"/>
          <w:lang w:val="da-DK"/>
        </w:rPr>
        <w:t>(</w:t>
      </w:r>
      <w:r>
        <w:rPr>
          <w:rFonts w:ascii="Times New Roman" w:hAnsi="Times New Roman"/>
          <w:color w:val="00B050"/>
          <w:sz w:val="24"/>
          <w:szCs w:val="24"/>
          <w:u w:color="00B050"/>
          <w:lang w:val="da-DK"/>
        </w:rPr>
        <w:t xml:space="preserve">("app"[tiab] OR "apps"[tiab] OR "digital"[ti] OR "e health"[tiab] OR "econsult*"[tiab] OR "e-consult*"[tiab] OR "ehealth"[tiab] OR "e-health"[tiab] OR "electronic communication*"[tiab] OR "Electronic Learning"[tiab] OR "iCBT"[tiab] OR "internet"[ti] OR "m health"[tiab] OR "mhealth"[tiab] OR "m-health"[tiab] OR "mobile app"[tiab] OR "mobile application"[tiab] OR "mobile application"[tiab] OR "mobile applications"[tiab] OR "mobile apps"[tiab] OR "mobile health"[tiab] OR "mobile"[ti] OR "on line"[ti] OR "online therapy"[tiab] OR "online"[ti] OR "on-line"[ti] OR "personal digital assistant"[tiab] OR "remote communication"[tiab] OR "remote computer"[tiab] OR "remote computers"[tiab] OR "remote consultation"[tiab] OR "remote health care"[tiab] OR "remote healthcare"[tiab] OR "remote monitoring"[tiab] OR "remote system"[tiab] OR "remote systems"[tiab] OR "remote technologies"[tiab] OR "remote technology"[tiab] OR "remote"[tiab] OR "smart technol*"[tiab] OR "smart technology"[tiab] OR "tele health"[tiab] OR "telecare"[tiab] OR "tele-care"[tiab] OR "teleconsult*"[tiab] OR "teleconsultation"[tiab] OR "telehealth"[tiab] OR "tele-health"[tiab] OR "telemed*"[tiab] OR "Telemedicine"[majr] OR "telemedicine"[tiab] OR "telemonitoring"[tiab] OR "tele-monitoring"[tiab] OR "telenurs*"[tiab] OR "telenursing"[tiab] OR "telerehabilitation"[tiab] OR "wearable technologies"[tiab] OR "wearable technology"[tiab] OR "web access"[tiab] OR "web application"[tiab] OR "web applications"[tiab] OR "web based"[tiab] OR "web portal*"[ti] OR "web"[ti] OR "webapp*"[tiab] OR "webbased"[tiab] OR "web-based"[tiab] OR "webpage"[tiab] OR "webpages"[tiab] OR "website"[ti] OR "websites"[tiab] </w:t>
      </w:r>
      <w:r>
        <w:rPr>
          <w:rFonts w:ascii="Times New Roman" w:hAnsi="Times New Roman"/>
          <w:sz w:val="24"/>
          <w:szCs w:val="24"/>
          <w:lang w:val="da-DK"/>
        </w:rPr>
        <w:t xml:space="preserve">OR </w:t>
      </w:r>
      <w:r>
        <w:rPr>
          <w:rFonts w:ascii="Times New Roman" w:hAnsi="Times New Roman"/>
          <w:color w:val="00B050"/>
          <w:sz w:val="24"/>
          <w:szCs w:val="24"/>
          <w:u w:color="00B050"/>
          <w:lang w:val="da-DK"/>
        </w:rPr>
        <w:t xml:space="preserve">"mobile application"[tiab] OR "computer application"[tiab] OR "internet"[tiab] OR "telecommunications"[tiab] OR "mobile applications"[tiab] OR "computer applications"[tiab] OR "internet"[majr] OR "telecommunications"[majr]) </w:t>
      </w:r>
      <w:r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color w:val="7030A0"/>
          <w:sz w:val="24"/>
          <w:szCs w:val="24"/>
          <w:u w:color="7030A0"/>
        </w:rPr>
        <w:t>("Life style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majr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life style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lifestyle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life-style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life styles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lifestyles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life-styles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Health behavior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majr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 xml:space="preserve">] OR "health 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behaviour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health behavior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Health promotion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majr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health promotion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self-management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self management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"[tiab] OR "Exercise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majr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exercise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physical activity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Diet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majr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Diet Therapy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majr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diet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diets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dietary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fat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salt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natrium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sodium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Dietary Carbohydrates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majr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carbohydrate*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calories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Dietary Proteins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majr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proteins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fat intake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salt intake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Eating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majr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eating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Nutrition Therapy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majr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nutrition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Smoking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majr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smoking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Tobacco use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majr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tobacco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nicotine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cigarettes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cigarette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Drinking Behavior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majr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alcohol drinking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majr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Alcohol Abstinence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Alcohol Drinking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alcohol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drinking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majr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drinking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Sleep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majr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sleep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sedentary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Medication Adherence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majr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Medication Adherence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medication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Body Weight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majr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weight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body weight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Blood glucose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majr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blood glucose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BMI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Body mass index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majr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body mass index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overweight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majr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overweight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obesity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majr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obesity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obese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Blood pressure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majr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Hypertension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majr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blood pressure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blood pressure determination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majr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Cholesterol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majr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cholesterol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triglycerides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majr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triglycerides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triglyceride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color w:val="7030A0"/>
          <w:sz w:val="24"/>
          <w:szCs w:val="24"/>
          <w:u w:color="7030A0"/>
        </w:rPr>
        <w:t>OR "glycated hemoglobin A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hemoglobin A1c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HbA1c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glomerular filtration rate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GFR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glucoregulation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>] OR "cardiac rehabilitation"[</w:t>
      </w:r>
      <w:proofErr w:type="spellStart"/>
      <w:r>
        <w:rPr>
          <w:rFonts w:ascii="Times New Roman" w:hAnsi="Times New Roman"/>
          <w:color w:val="7030A0"/>
          <w:sz w:val="24"/>
          <w:szCs w:val="24"/>
          <w:u w:color="7030A0"/>
        </w:rPr>
        <w:t>tiab</w:t>
      </w:r>
      <w:proofErr w:type="spellEnd"/>
      <w:r>
        <w:rPr>
          <w:rFonts w:ascii="Times New Roman" w:hAnsi="Times New Roman"/>
          <w:color w:val="7030A0"/>
          <w:sz w:val="24"/>
          <w:szCs w:val="24"/>
          <w:u w:color="7030A0"/>
        </w:rPr>
        <w:t xml:space="preserve">]) </w:t>
      </w:r>
      <w:r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color w:val="00B0F0"/>
          <w:sz w:val="24"/>
          <w:szCs w:val="24"/>
          <w:u w:color="00B0F0"/>
        </w:rPr>
        <w:t>("Cardiovascular Diseases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majr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 xml:space="preserve">] </w:t>
      </w:r>
      <w:r>
        <w:rPr>
          <w:rFonts w:ascii="Times New Roman" w:hAnsi="Times New Roman"/>
          <w:color w:val="00B0F0"/>
          <w:sz w:val="24"/>
          <w:szCs w:val="24"/>
          <w:u w:color="00B0F0"/>
        </w:rPr>
        <w:lastRenderedPageBreak/>
        <w:t>OR "cardiovascular disease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cardiovascular diseases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CVD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cardiac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heart disease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coronary heart disease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coronary artery disease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myocardial infarction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myocard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 xml:space="preserve"> infarct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myocard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 xml:space="preserve"> infarction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myocardial infarct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myocardial ischemia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angina pectoris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angina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heart infarct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heart infarction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heart attack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heart failure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cardiomyopathy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 xml:space="preserve">] OR </w:t>
      </w:r>
      <w:r>
        <w:rPr>
          <w:rFonts w:ascii="Times New Roman" w:hAnsi="Times New Roman"/>
          <w:b/>
          <w:bCs/>
          <w:color w:val="00B0F0"/>
          <w:sz w:val="24"/>
          <w:szCs w:val="24"/>
          <w:u w:color="00B0F0"/>
        </w:rPr>
        <w:t>"Stroke"[</w:t>
      </w:r>
      <w:proofErr w:type="spellStart"/>
      <w:r>
        <w:rPr>
          <w:rFonts w:ascii="Times New Roman" w:hAnsi="Times New Roman"/>
          <w:b/>
          <w:bCs/>
          <w:color w:val="00B0F0"/>
          <w:sz w:val="24"/>
          <w:szCs w:val="24"/>
          <w:u w:color="00B0F0"/>
        </w:rPr>
        <w:t>majr</w:t>
      </w:r>
      <w:proofErr w:type="spellEnd"/>
      <w:r>
        <w:rPr>
          <w:rFonts w:ascii="Times New Roman" w:hAnsi="Times New Roman"/>
          <w:b/>
          <w:bCs/>
          <w:color w:val="00B0F0"/>
          <w:sz w:val="24"/>
          <w:szCs w:val="24"/>
          <w:u w:color="00B0F0"/>
        </w:rPr>
        <w:t xml:space="preserve">] OR </w:t>
      </w:r>
      <w:r>
        <w:rPr>
          <w:rFonts w:ascii="Times New Roman" w:hAnsi="Times New Roman"/>
          <w:color w:val="00B0F0"/>
          <w:sz w:val="24"/>
          <w:szCs w:val="24"/>
          <w:u w:color="00B0F0"/>
        </w:rPr>
        <w:t>"stroke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cerebrovascular accident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 xml:space="preserve">] OR "transient 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ischaemic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 xml:space="preserve"> attack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transient ischemic attack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TIA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 xml:space="preserve">] </w:t>
      </w:r>
      <w:r>
        <w:rPr>
          <w:rFonts w:ascii="Times New Roman" w:hAnsi="Times New Roman"/>
          <w:b/>
          <w:bCs/>
          <w:color w:val="00B0F0"/>
          <w:sz w:val="24"/>
          <w:szCs w:val="24"/>
          <w:u w:color="00B0F0"/>
        </w:rPr>
        <w:t>OR "cerebrovascular accidents"[</w:t>
      </w:r>
      <w:proofErr w:type="spellStart"/>
      <w:r>
        <w:rPr>
          <w:rFonts w:ascii="Times New Roman" w:hAnsi="Times New Roman"/>
          <w:b/>
          <w:bCs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b/>
          <w:bCs/>
          <w:color w:val="00B0F0"/>
          <w:sz w:val="24"/>
          <w:szCs w:val="24"/>
          <w:u w:color="00B0F0"/>
        </w:rPr>
        <w:t xml:space="preserve">] OR "transient </w:t>
      </w:r>
      <w:proofErr w:type="spellStart"/>
      <w:r>
        <w:rPr>
          <w:rFonts w:ascii="Times New Roman" w:hAnsi="Times New Roman"/>
          <w:b/>
          <w:bCs/>
          <w:color w:val="00B0F0"/>
          <w:sz w:val="24"/>
          <w:szCs w:val="24"/>
          <w:u w:color="00B0F0"/>
        </w:rPr>
        <w:t>ischaemic</w:t>
      </w:r>
      <w:proofErr w:type="spellEnd"/>
      <w:r>
        <w:rPr>
          <w:rFonts w:ascii="Times New Roman" w:hAnsi="Times New Roman"/>
          <w:b/>
          <w:bCs/>
          <w:color w:val="00B0F0"/>
          <w:sz w:val="24"/>
          <w:szCs w:val="24"/>
          <w:u w:color="00B0F0"/>
        </w:rPr>
        <w:t xml:space="preserve"> attacks"[</w:t>
      </w:r>
      <w:proofErr w:type="spellStart"/>
      <w:r>
        <w:rPr>
          <w:rFonts w:ascii="Times New Roman" w:hAnsi="Times New Roman"/>
          <w:b/>
          <w:bCs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b/>
          <w:bCs/>
          <w:color w:val="00B0F0"/>
          <w:sz w:val="24"/>
          <w:szCs w:val="24"/>
          <w:u w:color="00B0F0"/>
        </w:rPr>
        <w:t>] OR "transient ischemic attacks"[</w:t>
      </w:r>
      <w:proofErr w:type="spellStart"/>
      <w:r>
        <w:rPr>
          <w:rFonts w:ascii="Times New Roman" w:hAnsi="Times New Roman"/>
          <w:b/>
          <w:bCs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b/>
          <w:bCs/>
          <w:color w:val="00B0F0"/>
          <w:sz w:val="24"/>
          <w:szCs w:val="24"/>
          <w:u w:color="00B0F0"/>
        </w:rPr>
        <w:t>] OR "TIAs"[</w:t>
      </w:r>
      <w:proofErr w:type="spellStart"/>
      <w:r>
        <w:rPr>
          <w:rFonts w:ascii="Times New Roman" w:hAnsi="Times New Roman"/>
          <w:b/>
          <w:bCs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b/>
          <w:bCs/>
          <w:color w:val="00B0F0"/>
          <w:sz w:val="24"/>
          <w:szCs w:val="24"/>
          <w:u w:color="00B0F0"/>
        </w:rPr>
        <w:t>]</w:t>
      </w:r>
      <w:r>
        <w:rPr>
          <w:rFonts w:ascii="Times New Roman" w:hAnsi="Times New Roman"/>
          <w:color w:val="00B0F0"/>
          <w:sz w:val="24"/>
          <w:szCs w:val="24"/>
          <w:u w:color="00B0F0"/>
        </w:rPr>
        <w:t xml:space="preserve"> OR "percutaneous angioplasty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PTCA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PCI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coronary bypass surgery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coronary artery bypass graft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aortic aneurysm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majr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aortic aneurysm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peripheral artery disease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peripheral arterial disease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peripheral vascular disease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Reversible Ischemic Neurological Deficit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RIND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Cardiometabolic*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Renal Insufficiency, Chronic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majr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renal insufficiency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kidney insufficiency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kidney disease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renal disease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 xml:space="preserve">] </w:t>
      </w:r>
      <w:r>
        <w:rPr>
          <w:rFonts w:ascii="Times New Roman" w:hAnsi="Times New Roman"/>
          <w:b/>
          <w:bCs/>
          <w:color w:val="00B0F0"/>
          <w:sz w:val="24"/>
          <w:szCs w:val="24"/>
          <w:u w:color="00B0F0"/>
        </w:rPr>
        <w:t>OR "kidney diseases"[</w:t>
      </w:r>
      <w:proofErr w:type="spellStart"/>
      <w:r>
        <w:rPr>
          <w:rFonts w:ascii="Times New Roman" w:hAnsi="Times New Roman"/>
          <w:b/>
          <w:bCs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b/>
          <w:bCs/>
          <w:color w:val="00B0F0"/>
          <w:sz w:val="24"/>
          <w:szCs w:val="24"/>
          <w:u w:color="00B0F0"/>
        </w:rPr>
        <w:t>] OR "renal diseases"[</w:t>
      </w:r>
      <w:proofErr w:type="spellStart"/>
      <w:r>
        <w:rPr>
          <w:rFonts w:ascii="Times New Roman" w:hAnsi="Times New Roman"/>
          <w:b/>
          <w:bCs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b/>
          <w:bCs/>
          <w:color w:val="00B0F0"/>
          <w:sz w:val="24"/>
          <w:szCs w:val="24"/>
          <w:u w:color="00B0F0"/>
        </w:rPr>
        <w:t xml:space="preserve">] </w:t>
      </w:r>
      <w:r>
        <w:rPr>
          <w:rFonts w:ascii="Times New Roman" w:hAnsi="Times New Roman"/>
          <w:color w:val="00B0F0"/>
          <w:sz w:val="24"/>
          <w:szCs w:val="24"/>
          <w:u w:color="00B0F0"/>
        </w:rPr>
        <w:t>OR "kidney failure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renal failure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chronic kidney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chronic renal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end stage kidney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end-stage kidney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end stage renal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end-stage renal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advanced kidney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advanced renal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 xml:space="preserve">] </w:t>
      </w:r>
      <w:r>
        <w:rPr>
          <w:rFonts w:ascii="Times New Roman" w:hAnsi="Times New Roman"/>
          <w:b/>
          <w:bCs/>
          <w:color w:val="00B0F0"/>
          <w:sz w:val="24"/>
          <w:szCs w:val="24"/>
          <w:u w:color="00B0F0"/>
        </w:rPr>
        <w:t>OR "ESRD"[</w:t>
      </w:r>
      <w:proofErr w:type="spellStart"/>
      <w:r>
        <w:rPr>
          <w:rFonts w:ascii="Times New Roman" w:hAnsi="Times New Roman"/>
          <w:b/>
          <w:bCs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b/>
          <w:bCs/>
          <w:color w:val="00B0F0"/>
          <w:sz w:val="24"/>
          <w:szCs w:val="24"/>
          <w:u w:color="00B0F0"/>
        </w:rPr>
        <w:t xml:space="preserve">] </w:t>
      </w:r>
      <w:r>
        <w:rPr>
          <w:rFonts w:ascii="Times New Roman" w:hAnsi="Times New Roman"/>
          <w:color w:val="00B0F0"/>
          <w:sz w:val="24"/>
          <w:szCs w:val="24"/>
          <w:u w:color="00B0F0"/>
        </w:rPr>
        <w:t>OR "Renal Replacement Therapy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majr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Renal Dialysis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majr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renal dialysis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Peritoneal Dialysis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majr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peritoneal dialysis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pre-dialysis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predialysis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dialysis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hemodialysis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haemodialysis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hemodiafiltration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 xml:space="preserve">] </w:t>
      </w:r>
      <w:r>
        <w:rPr>
          <w:rFonts w:ascii="Times New Roman" w:hAnsi="Times New Roman"/>
          <w:b/>
          <w:bCs/>
          <w:color w:val="00B0F0"/>
          <w:sz w:val="24"/>
          <w:szCs w:val="24"/>
          <w:u w:color="00B0F0"/>
        </w:rPr>
        <w:t>OR "Kidney Transplantation"[</w:t>
      </w:r>
      <w:proofErr w:type="spellStart"/>
      <w:r>
        <w:rPr>
          <w:rFonts w:ascii="Times New Roman" w:hAnsi="Times New Roman"/>
          <w:b/>
          <w:bCs/>
          <w:color w:val="00B0F0"/>
          <w:sz w:val="24"/>
          <w:szCs w:val="24"/>
          <w:u w:color="00B0F0"/>
        </w:rPr>
        <w:t>majr</w:t>
      </w:r>
      <w:proofErr w:type="spellEnd"/>
      <w:r>
        <w:rPr>
          <w:rFonts w:ascii="Times New Roman" w:hAnsi="Times New Roman"/>
          <w:b/>
          <w:bCs/>
          <w:color w:val="00B0F0"/>
          <w:sz w:val="24"/>
          <w:szCs w:val="24"/>
          <w:u w:color="00B0F0"/>
        </w:rPr>
        <w:t xml:space="preserve">] </w:t>
      </w:r>
      <w:r>
        <w:rPr>
          <w:rFonts w:ascii="Times New Roman" w:hAnsi="Times New Roman"/>
          <w:color w:val="00B0F0"/>
          <w:sz w:val="24"/>
          <w:szCs w:val="24"/>
          <w:u w:color="00B0F0"/>
        </w:rPr>
        <w:t>OR kidney transplant*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renal transplant*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RRT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CKD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CKF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CRD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CRF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ESKD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ESRD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ESKF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ESRF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Diabetes Mellitus, Type 2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majr:noexp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 xml:space="preserve">] OR type 2 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d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*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 xml:space="preserve">] OR type II 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d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*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 xml:space="preserve">] OR non-insulin-dependent 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d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*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 xml:space="preserve">] OR adult-onset 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d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*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T2DM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T2D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TIIDM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TIID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DM2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Diabetes Mellitus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majr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diabetes mellitus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Diabetes Mellitus, Type 1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majr:noexp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 xml:space="preserve">] OR type 1 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d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*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 xml:space="preserve">] OR type I 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d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*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 xml:space="preserve">] OR insulin-dependent 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d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*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 xml:space="preserve">] OR juvenile 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d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*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 xml:space="preserve">] OR juvenile-onset 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d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*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 xml:space="preserve">] OR juvenile onset 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d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*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IDDM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T1DM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TIDM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 xml:space="preserve">] OR autoimmune 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d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*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>] OR "DM1"[</w:t>
      </w:r>
      <w:proofErr w:type="spellStart"/>
      <w:r>
        <w:rPr>
          <w:rFonts w:ascii="Times New Roman" w:hAnsi="Times New Roman"/>
          <w:color w:val="00B0F0"/>
          <w:sz w:val="24"/>
          <w:szCs w:val="24"/>
          <w:u w:color="00B0F0"/>
        </w:rPr>
        <w:t>tiab</w:t>
      </w:r>
      <w:proofErr w:type="spellEnd"/>
      <w:r>
        <w:rPr>
          <w:rFonts w:ascii="Times New Roman" w:hAnsi="Times New Roman"/>
          <w:color w:val="00B0F0"/>
          <w:sz w:val="24"/>
          <w:szCs w:val="24"/>
          <w:u w:color="00B0F0"/>
        </w:rPr>
        <w:t xml:space="preserve">]) </w:t>
      </w:r>
      <w:r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color w:val="C00000"/>
          <w:sz w:val="24"/>
          <w:szCs w:val="24"/>
          <w:u w:color="C00000"/>
          <w:lang w:val="da-DK"/>
        </w:rPr>
        <w:t>("Randomized Controlled Trial"[Publication Type] OR "randomized"[ti] OR "randomised"[ti] OR "RCT"[ti] OR random*[ti] OR "single blind"[ti] OR "double blind"[ti] OR "triple blind"[ti] OR single blind*[ti] OR double blind*[ti] OR triple blind*[ti] OR "Equivalence Trial"[ti] OR "Pragmatic Clinical Trial"[ti] OR "Randomized Controlled Trials as Topic"[Mesh] OR "Equivalence Trial"[Publication Type] OR "Equivalence Trials as Topic"[Mesh] OR "superiority trial"[ti] OR "non-inferiority trial"[ti])</w:t>
      </w:r>
      <w:r>
        <w:rPr>
          <w:rFonts w:ascii="Times New Roman" w:hAnsi="Times New Roman"/>
          <w:sz w:val="24"/>
          <w:szCs w:val="24"/>
          <w:lang w:val="da-DK"/>
        </w:rPr>
        <w:t xml:space="preserve"> AND (english[la] OR dutch[la]) AND ("1995/01/01"[PDAT] : "3000/12/31"[PDAT]))</w:t>
      </w:r>
      <w:r>
        <w:rPr>
          <w:rFonts w:ascii="Arial Unicode MS" w:hAnsi="Arial Unicode MS"/>
          <w:sz w:val="24"/>
          <w:szCs w:val="24"/>
        </w:rPr>
        <w:br w:type="page"/>
      </w:r>
    </w:p>
    <w:p w14:paraId="4C0CAC56" w14:textId="77777777" w:rsidR="0064585D" w:rsidRDefault="0064585D" w:rsidP="0036717A">
      <w:pPr>
        <w:spacing w:after="200" w:line="276" w:lineRule="auto"/>
        <w:contextualSpacing/>
        <w:sectPr w:rsidR="0064585D" w:rsidSect="00B53305">
          <w:headerReference w:type="default" r:id="rId10"/>
          <w:footerReference w:type="default" r:id="rId11"/>
          <w:pgSz w:w="11900" w:h="16840"/>
          <w:pgMar w:top="1077" w:right="1077" w:bottom="1077" w:left="1077" w:header="708" w:footer="708" w:gutter="0"/>
          <w:cols w:space="720"/>
          <w:docGrid w:linePitch="299"/>
        </w:sectPr>
      </w:pPr>
      <w:bookmarkStart w:id="0" w:name="_Hlk65162650"/>
    </w:p>
    <w:bookmarkEnd w:id="0"/>
    <w:p w14:paraId="1D3C33F3" w14:textId="7BA5C6B8" w:rsidR="0064585D" w:rsidRDefault="0064585D" w:rsidP="0036717A">
      <w:pPr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29A1C533" w14:textId="2424B26C" w:rsidR="0064585D" w:rsidRDefault="00000000" w:rsidP="0036717A">
      <w:pPr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AD6C48">
        <w:rPr>
          <w:rFonts w:ascii="Times New Roman" w:hAnsi="Times New Roman"/>
          <w:b/>
          <w:bCs/>
          <w:sz w:val="24"/>
          <w:szCs w:val="24"/>
        </w:rPr>
        <w:t>S1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Characteristics of the included studies.</w:t>
      </w:r>
    </w:p>
    <w:tbl>
      <w:tblPr>
        <w:tblStyle w:val="TableNormal1"/>
        <w:tblW w:w="1037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702"/>
        <w:gridCol w:w="1276"/>
        <w:gridCol w:w="850"/>
        <w:gridCol w:w="851"/>
        <w:gridCol w:w="909"/>
        <w:gridCol w:w="1245"/>
        <w:gridCol w:w="1276"/>
        <w:gridCol w:w="992"/>
        <w:gridCol w:w="1275"/>
      </w:tblGrid>
      <w:tr w:rsidR="00B53305" w14:paraId="7D657406" w14:textId="77777777" w:rsidTr="004904B6">
        <w:trPr>
          <w:trHeight w:val="1093"/>
          <w:tblHeader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6F9CA" w14:textId="77777777" w:rsidR="0064585D" w:rsidRDefault="00000000" w:rsidP="0036717A">
            <w:pPr>
              <w:contextualSpacing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9801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2E32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ge (mean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1BE0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Gender (% female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4622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RCT setting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6F20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Intervention group(s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09BC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upport typ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6522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Control grou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A88F8" w14:textId="77777777" w:rsidR="0064585D" w:rsidRDefault="00000000" w:rsidP="0036717A">
            <w:pPr>
              <w:spacing w:after="0" w:line="240" w:lineRule="auto"/>
              <w:contextualSpacing/>
            </w:pPr>
            <w:proofErr w:type="gramStart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Outcomes</w:t>
            </w:r>
            <w:proofErr w:type="gram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types</w:t>
            </w:r>
          </w:p>
        </w:tc>
      </w:tr>
      <w:tr w:rsidR="00B53305" w14:paraId="39FBC520" w14:textId="77777777" w:rsidTr="00B53305">
        <w:trPr>
          <w:trHeight w:val="202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0F38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Agarwal 2019(a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B6AD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50 T2DM and hypertension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FA4E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64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6457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44.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33F9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 xml:space="preserve">2-arm; Canada 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A820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4-month mobile-based intervention aimed at physical activity, nutrition, and slee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A428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Human-supported, blended, major, laypers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6C03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88D9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 xml:space="preserve">Glucose, physical activity behavior </w:t>
            </w:r>
          </w:p>
        </w:tc>
      </w:tr>
      <w:tr w:rsidR="00B53305" w14:paraId="6834417D" w14:textId="77777777" w:rsidTr="00B53305">
        <w:trPr>
          <w:trHeight w:val="180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6211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Agarwal 2019(b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109C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223 T2DM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0487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51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8FA2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47.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60E2A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2-arm; Canad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548D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3-month mobile-based intervention, aimed at physical activity and nutri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81DE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Self-hel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0BAF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Waitli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102C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Glucose</w:t>
            </w:r>
          </w:p>
        </w:tc>
      </w:tr>
      <w:tr w:rsidR="00B53305" w14:paraId="5674DAAB" w14:textId="77777777" w:rsidTr="00B53305">
        <w:trPr>
          <w:trHeight w:val="224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1574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Akinci 2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D930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66 T2DM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E971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52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7FB0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72.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5AD3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3-arm*; Finland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3960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2-month web-based intervention aimed at physical activ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FBCC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Human-supported, remote only, minor, laypers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ABCB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7AEA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Glucose, cholesterol, weight, physical activity capacity, physical activity behavior</w:t>
            </w:r>
          </w:p>
        </w:tc>
      </w:tr>
      <w:tr w:rsidR="00B53305" w14:paraId="13FBFC4D" w14:textId="77777777" w:rsidTr="00B53305">
        <w:trPr>
          <w:trHeight w:val="268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5B85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Appel 20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D18B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415 CVD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996EF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54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3790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63.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63C2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3-arm; US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EC33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24-month web-based interventions aimed at physical activity and nutri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4ECE6" w14:textId="77777777" w:rsidR="0064585D" w:rsidRDefault="00000000" w:rsidP="0036717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) Human-supported, remote, minor, professional</w:t>
            </w:r>
          </w:p>
          <w:p w14:paraId="6111296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(2) Human-supported, blended, maj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EBD1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8352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Weight</w:t>
            </w:r>
          </w:p>
        </w:tc>
      </w:tr>
      <w:tr w:rsidR="00B53305" w14:paraId="03BAC5E0" w14:textId="77777777" w:rsidTr="00B53305">
        <w:trPr>
          <w:trHeight w:val="180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AD55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Baer 20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81DE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840 T2DM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F63C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59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3D31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60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5CE4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3-arm; US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6769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12-month web-based interventions aimed at physical activity and nutri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07D08" w14:textId="77777777" w:rsidR="0064585D" w:rsidRDefault="00000000" w:rsidP="0036717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) Self-help</w:t>
            </w:r>
          </w:p>
          <w:p w14:paraId="1B39979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(2) Human-supported, remote, min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A37A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6D94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Weight</w:t>
            </w:r>
          </w:p>
        </w:tc>
      </w:tr>
      <w:tr w:rsidR="00B53305" w14:paraId="6991F3A2" w14:textId="77777777" w:rsidTr="00B53305">
        <w:trPr>
          <w:trHeight w:val="224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5DB9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Bailey 20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733E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20 T2DM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F409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56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ED87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45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3632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2-arm; UK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0077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2-month mobile-based intervention aimed at physical activ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2C405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Self-hel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C519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2285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Blood pressure, glucose, weight, physical activity capacity, physical activity behavior</w:t>
            </w:r>
          </w:p>
        </w:tc>
      </w:tr>
      <w:tr w:rsidR="00B53305" w14:paraId="10BA61EE" w14:textId="77777777" w:rsidTr="00B53305">
        <w:trPr>
          <w:trHeight w:val="158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C74E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Bennett 20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CAC3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101 CVD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7709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54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7ADD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47.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41E0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2-arm; US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0594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3-month web-based intervention aimed at physical activity and nutri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E63E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Human-supported, blended, min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C07C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2921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Blood pressure, weight</w:t>
            </w:r>
          </w:p>
        </w:tc>
      </w:tr>
      <w:tr w:rsidR="00B53305" w14:paraId="4619AB53" w14:textId="77777777" w:rsidTr="00B53305">
        <w:trPr>
          <w:trHeight w:val="334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BB37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Bennett 20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FB09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351 hypertension, diabetes, hyperlipidemia, and obesity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95A58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50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D349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68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7764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2-arm; US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21B9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12-month mobile-based intervention aimed at nutri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99C3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Human-supported, blended, min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9D4F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B3D4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Blood pressure, glucose, cholesterol, weight</w:t>
            </w:r>
          </w:p>
        </w:tc>
      </w:tr>
      <w:tr w:rsidR="00B53305" w14:paraId="350D1729" w14:textId="77777777" w:rsidTr="00B53305">
        <w:trPr>
          <w:trHeight w:val="180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E585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ond20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086A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62 T1DM and T2DM patient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AAE9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7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82B8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5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B742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US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3AAE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6-month web-based intervention aimed at nutrition and physical activit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106C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aj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AD375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FD50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ood pressure, glucose, cholesterol, weight</w:t>
            </w:r>
          </w:p>
        </w:tc>
      </w:tr>
      <w:tr w:rsidR="00B53305" w14:paraId="5C756D4D" w14:textId="77777777" w:rsidTr="00B53305">
        <w:trPr>
          <w:trHeight w:val="224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3E45A7" w14:textId="77777777" w:rsidR="0064585D" w:rsidRDefault="00000000" w:rsidP="0036717A">
            <w:pPr>
              <w:spacing w:after="0" w:line="240" w:lineRule="auto"/>
              <w:contextualSpacing/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Bozorgi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20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2F5A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120 patients with hypertens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95F2C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51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FE5E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41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4BE4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2-arm; Ira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50D3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2-month mobile-based intervention aimed at nutrition and smokin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8421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Self-hel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BF05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F921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Blood pressure, weight, physical activity capacity, physical activity behavior, nutrition</w:t>
            </w:r>
          </w:p>
        </w:tc>
      </w:tr>
      <w:tr w:rsidR="00B53305" w14:paraId="0EA30E98" w14:textId="77777777" w:rsidTr="00B53305">
        <w:trPr>
          <w:trHeight w:val="158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F0C1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lastRenderedPageBreak/>
              <w:t>Cai 20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FEED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100 CVD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AFDE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57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A950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35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403C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2-arm; Chin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2128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3-month mobile-based intervention aimed at physical activ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EB7F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Human-supported, remote, min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350A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AB23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Physical activity capacity, physical activity behavior</w:t>
            </w:r>
          </w:p>
        </w:tc>
      </w:tr>
      <w:tr w:rsidR="00B53305" w14:paraId="39B0796E" w14:textId="77777777" w:rsidTr="00B53305">
        <w:trPr>
          <w:trHeight w:val="180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39C5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Chao2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05A4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121 T2DM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4AFA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N.A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4AE8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39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7743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2-arm; Taiwa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2244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18-month mobile-based intervention aimed at physical activity and nutri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7219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Human-supported, remote, min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FAD1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0170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Blood pressure, glucose, weight</w:t>
            </w:r>
          </w:p>
        </w:tc>
      </w:tr>
      <w:tr w:rsidR="00B53305" w14:paraId="505868FE" w14:textId="77777777" w:rsidTr="00B53305">
        <w:trPr>
          <w:trHeight w:val="158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F3D9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hoi2019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B82E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0 CVD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9D41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6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9B5E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8.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4CA1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US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AC14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-month mobile-based intervention aimed at nutri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4CB1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blended, maj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FB0D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FAAC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lood pressure, glucose, cholesterol, weight</w:t>
            </w:r>
          </w:p>
        </w:tc>
      </w:tr>
      <w:tr w:rsidR="00B53305" w14:paraId="430876D9" w14:textId="77777777" w:rsidTr="00B53305">
        <w:trPr>
          <w:trHeight w:val="202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0BA8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how20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1359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1 at-risk popul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2E768" w14:textId="77777777" w:rsidR="0064585D" w:rsidRDefault="00000000" w:rsidP="0036717A">
            <w:pPr>
              <w:spacing w:after="0" w:line="240" w:lineRule="auto"/>
              <w:contextualSpacing/>
            </w:pPr>
            <w:proofErr w:type="gramStart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.A</w:t>
            </w:r>
            <w:proofErr w:type="gram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4681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9.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AC02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US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2A8B0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4-month mobile-based intervention aimed at smoking, physical 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ctivity</w:t>
            </w:r>
            <w:proofErr w:type="gramEnd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and nutri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49D3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aj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FBD6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Other eHealth intervention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1759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hysical activity behavior, nutrition</w:t>
            </w:r>
          </w:p>
        </w:tc>
      </w:tr>
      <w:tr w:rsidR="00B53305" w14:paraId="0DF9BA6F" w14:textId="77777777" w:rsidTr="00B53305">
        <w:trPr>
          <w:trHeight w:val="136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432A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nnely20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7357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 T2DM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BBE9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6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ACFC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1.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24FA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-arm; UK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76AC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-month web-based intervention aimed at physical activ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82059" w14:textId="77777777" w:rsidR="0064585D" w:rsidRDefault="00000000" w:rsidP="0036717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1) Self-help</w:t>
            </w:r>
          </w:p>
          <w:p w14:paraId="7E8DB7D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2) Human-supported, blended, min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1C3B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Non eHealth intervention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D0D0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W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ight, glucose, physical activity behavior</w:t>
            </w:r>
          </w:p>
        </w:tc>
      </w:tr>
      <w:tr w:rsidR="00B53305" w14:paraId="004943AF" w14:textId="77777777" w:rsidTr="00B53305">
        <w:trPr>
          <w:trHeight w:val="202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1F59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orje2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75D5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312 CVD patient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501B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0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F8FF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.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3B3D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Chin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69A7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6-month mobile-based intervention aimed at physical activity and nutritio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0A7F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in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8754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95BF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Blood 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ressure ,</w:t>
            </w:r>
            <w:proofErr w:type="gramEnd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cholesterol, weight</w:t>
            </w:r>
          </w:p>
        </w:tc>
      </w:tr>
      <w:tr w:rsidR="00B53305" w14:paraId="037DE3D1" w14:textId="77777777" w:rsidTr="00B53305">
        <w:trPr>
          <w:trHeight w:val="114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6523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orsch20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CBFF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0 CVD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CCFC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7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C1D6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9.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FE99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rm;  USA</w:t>
            </w:r>
            <w:proofErr w:type="gramEnd"/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1B13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month mobile-based intervention aimed at nutri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8064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lf-hel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5012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ABDB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ood pressure, nutrition</w:t>
            </w:r>
          </w:p>
        </w:tc>
      </w:tr>
      <w:tr w:rsidR="00B53305" w14:paraId="6B4A9E74" w14:textId="77777777" w:rsidTr="00B53305">
        <w:trPr>
          <w:trHeight w:val="158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97F8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Duan20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F07A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4 CVD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5A42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8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74A2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3.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3A54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US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8BE8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2-month mobile-based intervention aimed at physical activity and nutritio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144A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in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3F38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aitli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1ECE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hysical activity behavior, nutrition</w:t>
            </w:r>
          </w:p>
        </w:tc>
      </w:tr>
      <w:tr w:rsidR="00B53305" w14:paraId="4F4290B3" w14:textId="77777777" w:rsidTr="00B53305">
        <w:trPr>
          <w:trHeight w:val="136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DB31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uscha20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B4E7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2 CVD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D38E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3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C559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2.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DAA0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Chin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08C5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-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onth  web</w:t>
            </w:r>
            <w:proofErr w:type="gramEnd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based intervention aimed at physical activ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579A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aj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868B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5E9A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Physical activity capacity, p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ysical activity behavior</w:t>
            </w:r>
          </w:p>
        </w:tc>
      </w:tr>
      <w:tr w:rsidR="00B53305" w14:paraId="50AF470F" w14:textId="77777777" w:rsidTr="00B53305">
        <w:trPr>
          <w:trHeight w:val="201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610B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ngelen20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C600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8 CVD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D9A3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3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41A1A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.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402B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The Netherland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958B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2-month Web-based intervention aimed at smoking, alcohol, and physical activit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E02D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lf-hel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06E3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1FC7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lood pressure, cholesterol, weight, physical activity behavior, nutrition, alcohol</w:t>
            </w:r>
          </w:p>
        </w:tc>
      </w:tr>
      <w:tr w:rsidR="00B53305" w14:paraId="056BE921" w14:textId="77777777" w:rsidTr="00B53305">
        <w:trPr>
          <w:trHeight w:val="158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5DE8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ukuoka20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6668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1 at-risk popul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7937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5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1414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7.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3179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US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CD5E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-month mobile-based intervention aimed at physical activity and nutri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77EF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blended, major, laypers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DFD4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B68A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ood pressure, glucose, cholesterol, weight</w:t>
            </w:r>
          </w:p>
        </w:tc>
      </w:tr>
      <w:tr w:rsidR="00B53305" w14:paraId="16477C84" w14:textId="77777777" w:rsidTr="00B53305">
        <w:trPr>
          <w:trHeight w:val="267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B4B8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lasgow20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CC71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63 T2DM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EA9C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8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40AC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7.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DC20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-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rm;  USA</w:t>
            </w:r>
            <w:proofErr w:type="gramEnd"/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88F1D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-month web-based intervention aimed at physical activity and nutri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38007" w14:textId="77777777" w:rsidR="0064585D" w:rsidRDefault="00000000" w:rsidP="0036717A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lf-help</w:t>
            </w:r>
          </w:p>
          <w:p w14:paraId="60437717" w14:textId="77777777" w:rsidR="0064585D" w:rsidRDefault="00000000" w:rsidP="0036717A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 supported, remote, maj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C929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ther eHealth interven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0472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Blood pressure, g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ucose, cholesterol, weight, cardiovascular compost score, physical activity behavior, nutrition</w:t>
            </w:r>
          </w:p>
        </w:tc>
      </w:tr>
      <w:tr w:rsidR="00B53305" w14:paraId="395D0D9A" w14:textId="77777777" w:rsidTr="00B53305">
        <w:trPr>
          <w:trHeight w:val="158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08E6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ong20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3AC9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87 T2DM patient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1901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6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0F39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1.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E5ED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Australi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86C2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2-month mobile-based intervention aimed at physical activity and nutritio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9705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inor, laypers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80D4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aitli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23BC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Glucose, weight </w:t>
            </w:r>
          </w:p>
        </w:tc>
      </w:tr>
      <w:tr w:rsidR="00B53305" w14:paraId="4DAE7865" w14:textId="77777777" w:rsidTr="00B53305">
        <w:trPr>
          <w:trHeight w:val="136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F968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Grau-Pellicer20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E7AC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1 CVD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8236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5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3898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9.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FC8B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Spai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4428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-month mobile-based intervention aimed at physical activ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9801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blended, maj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4225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7171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hysical activity behavior</w:t>
            </w:r>
          </w:p>
        </w:tc>
      </w:tr>
      <w:tr w:rsidR="00B53305" w14:paraId="1A440D7F" w14:textId="77777777" w:rsidTr="00B53305">
        <w:trPr>
          <w:trHeight w:val="158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D91C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unawardena2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D9BD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7 T1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M  and</w:t>
            </w:r>
            <w:proofErr w:type="gramEnd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T2DM patient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145B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2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BCAC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E291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Sri Lank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EAAB5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6-month mobile-based intervention aimed at nutrition and physical activit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D43D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lf-hel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F566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2B77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lucose</w:t>
            </w:r>
          </w:p>
        </w:tc>
      </w:tr>
      <w:tr w:rsidR="00B53305" w14:paraId="4CDC18F9" w14:textId="77777777" w:rsidTr="00B53305">
        <w:trPr>
          <w:trHeight w:val="158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6716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ansel20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8F94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0 T2DM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FB42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6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EAE6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6.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4AF4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France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43FA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4-month web-based intervention aimed at nutrition and physical activit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AF15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lf-hel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A54C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22D2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lucose, cholesterol, weight, nutrition </w:t>
            </w:r>
          </w:p>
        </w:tc>
      </w:tr>
      <w:tr w:rsidR="00B53305" w14:paraId="7CCB7149" w14:textId="77777777" w:rsidTr="00B53305">
        <w:trPr>
          <w:trHeight w:val="158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6EB7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aste20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2FF8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1 T2DM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0CD3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.A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8D3FD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.A.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645C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UK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F27F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2-month web-based intervention aimed at nutrition and physical activit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C748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in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E9A4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0B98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eight</w:t>
            </w:r>
          </w:p>
        </w:tc>
      </w:tr>
      <w:tr w:rsidR="00B53305" w14:paraId="620060AE" w14:textId="77777777" w:rsidTr="00B53305">
        <w:trPr>
          <w:trHeight w:val="180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5E6E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ilmarsdóttir20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82B5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7 T2DM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4B43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1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2F14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3.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02E2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Iceland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8637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6-month mobile-based intervention aimed at nutrition, 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tress</w:t>
            </w:r>
            <w:proofErr w:type="gramEnd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and physical activit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CB46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inor, laypers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0D98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aitli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A53C1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ood pressure, glucose, cholesterol, weight</w:t>
            </w:r>
          </w:p>
        </w:tc>
      </w:tr>
      <w:tr w:rsidR="00B53305" w14:paraId="1D3FE86C" w14:textId="77777777" w:rsidTr="00B53305">
        <w:trPr>
          <w:trHeight w:val="179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9D0D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öchsmann2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ED6C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6 T2DM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33D8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.A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B5F3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2.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FD92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Switzerland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9AA4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6-month mobile-based intervention aimed at physical activit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5E66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lf-hel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4758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Non eHealth intervention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E794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ood pressure, glucose, cholesterol, weight, physical activity behavior</w:t>
            </w:r>
          </w:p>
        </w:tc>
      </w:tr>
      <w:tr w:rsidR="00B53305" w14:paraId="2AF7A317" w14:textId="77777777" w:rsidTr="00B53305">
        <w:trPr>
          <w:trHeight w:val="158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4373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lmen20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7643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1 T2DM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B878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7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A930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6.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6E5E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-arm; Norway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ECCE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2-month mobile-based intervention aimed at nutrition and physical activit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66DD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lf-hel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6FA67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3191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Glucose, weight </w:t>
            </w:r>
          </w:p>
        </w:tc>
      </w:tr>
      <w:tr w:rsidR="00B53305" w14:paraId="100A4435" w14:textId="77777777" w:rsidTr="00B53305">
        <w:trPr>
          <w:trHeight w:val="202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8614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Houchen-Wolloff20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F7C16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60 CVD patient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418B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1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5CF9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9EF5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UK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F661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2-month web-based intervention aimed at physical activity, nutrition, 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tress</w:t>
            </w:r>
            <w:proofErr w:type="gramEnd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and smoking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D8FB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in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F8B9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B027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hysical activity capacity</w:t>
            </w:r>
          </w:p>
        </w:tc>
      </w:tr>
      <w:tr w:rsidR="00B53305" w14:paraId="02C9D747" w14:textId="77777777" w:rsidTr="00B53305">
        <w:trPr>
          <w:trHeight w:val="114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768D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lda20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ADD3C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99 CKD patient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3354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6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F4AC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5267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The Netherland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41591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-month web-based intervention aimed at nutri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42B4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blended, maj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D7E7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A5B9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ood pressure, nutrition</w:t>
            </w:r>
          </w:p>
        </w:tc>
      </w:tr>
      <w:tr w:rsidR="00B53305" w14:paraId="180BF995" w14:textId="77777777" w:rsidTr="00B53305">
        <w:trPr>
          <w:trHeight w:val="114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4839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manaka20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894D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3 at-risk popul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3D9C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0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7361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2AEB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rm;  Japan</w:t>
            </w:r>
            <w:proofErr w:type="gramEnd"/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24F88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-month web-based intervention aimed at nutri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EEAF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ajor,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81D9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Non eHealth intervention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3A48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eight</w:t>
            </w:r>
          </w:p>
        </w:tc>
      </w:tr>
      <w:tr w:rsidR="00B53305" w14:paraId="108829A1" w14:textId="77777777" w:rsidTr="00B53305">
        <w:trPr>
          <w:trHeight w:val="158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728C7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Jahangiry20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47C9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0 at-risk popul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AB826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4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62D9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0C07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Ira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48CA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-month web-based intervention aimed at physical activity and nutri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5444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lf-hel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92E8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C0AD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ood pressure, glucose, cholesterol, weight</w:t>
            </w:r>
          </w:p>
        </w:tc>
      </w:tr>
      <w:tr w:rsidR="00B53305" w14:paraId="10EFFDC3" w14:textId="77777777" w:rsidTr="00B53305">
        <w:trPr>
          <w:trHeight w:val="158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1CB5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Javaheri20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1EDB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4 CVD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9790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1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4921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.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5CEC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US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99DC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5-month web-based intervention aimed at slee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5AE3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lf-hel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910D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aitli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76C3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 xml:space="preserve">Blood pressure, 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sleep</w:t>
            </w:r>
            <w:proofErr w:type="gramEnd"/>
            <w:r>
              <w:rPr>
                <w:rFonts w:ascii="Times New Roman" w:hAnsi="Times New Roman"/>
                <w:sz w:val="20"/>
                <w:szCs w:val="20"/>
              </w:rPr>
              <w:t xml:space="preserve"> and relaxation</w:t>
            </w:r>
          </w:p>
        </w:tc>
      </w:tr>
      <w:tr w:rsidR="00B53305" w14:paraId="47E61887" w14:textId="77777777" w:rsidTr="00B53305">
        <w:trPr>
          <w:trHeight w:val="202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6CBB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Johnston2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266A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4 CVD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8E47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7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1944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.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33D7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Swede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9E2D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6-month mobile-based intervention aimed at weight management, 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moking</w:t>
            </w:r>
            <w:proofErr w:type="gramEnd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and physical activ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0E99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elf-help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E0D4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Other eHealth intervention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FA12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lesterol, weight, smoking</w:t>
            </w:r>
          </w:p>
        </w:tc>
      </w:tr>
      <w:tr w:rsidR="00B53305" w14:paraId="3FAF2AD1" w14:textId="77777777" w:rsidTr="00B53305">
        <w:trPr>
          <w:trHeight w:val="267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7D83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Keyserling20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DD83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85 CVD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DB9D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2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E1AA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8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089E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US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8111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4-month mobile-based intervention aimed at physical activity, nutrition, and smoking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501A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aj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CB95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EDA0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lood pressure, cholesterol, weight, cardiovascular composite score, physical activity behavior, 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moking ,</w:t>
            </w:r>
            <w:proofErr w:type="gramEnd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nutrition</w:t>
            </w:r>
          </w:p>
        </w:tc>
      </w:tr>
      <w:tr w:rsidR="00B53305" w14:paraId="666D28D2" w14:textId="77777777" w:rsidTr="00B53305">
        <w:trPr>
          <w:trHeight w:val="290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A597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hanji2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6CCE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2 CVD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0576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5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5997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7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3DCAB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The Netherland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6AFD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6-month mobile-based intervention aimed at alcohol consumption, smoking, physical activity, weight, nutrition, stress management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3969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 only, min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57C3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A535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lood pressure, glucose, cholesterol, weight</w:t>
            </w:r>
          </w:p>
        </w:tc>
      </w:tr>
      <w:tr w:rsidR="00B53305" w14:paraId="278EE1FA" w14:textId="77777777" w:rsidTr="00B53305">
        <w:trPr>
          <w:trHeight w:val="136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3DAC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im20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DD47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3 T2DM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DE6C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.A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C181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.A.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43D0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-arm*; South Kore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E65B9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3-month mobile-based intervention aimed at physical activit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450C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blended, min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AA5A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0B6B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ucose, physical activity behavior, alcohol</w:t>
            </w:r>
          </w:p>
        </w:tc>
      </w:tr>
      <w:tr w:rsidR="00B53305" w14:paraId="2798BFA9" w14:textId="77777777" w:rsidTr="00B53305">
        <w:trPr>
          <w:trHeight w:val="221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FF69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im2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385E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0 patients with hypertension, diabetes, or cardiac arrhythmi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4A53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7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4097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8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B570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South Kore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C6374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6-month mobile-based intervention aimed at alcohol consumption, 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moking</w:t>
            </w:r>
            <w:proofErr w:type="gramEnd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and physical activ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37E2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in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C670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959D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ood pressure, physical activity behavior, smoking, alcohol</w:t>
            </w:r>
          </w:p>
        </w:tc>
      </w:tr>
      <w:tr w:rsidR="00B53305" w14:paraId="18D763E3" w14:textId="77777777" w:rsidTr="00B53305">
        <w:trPr>
          <w:trHeight w:val="180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D8A7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im2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5C96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51 T2DM patient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D3E6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.A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FCD2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2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E6C4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South Kore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C6CE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2-month mobile-based intervention aimed at nutrition management, physical activity.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AD1F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blended, maj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5572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Non eHealth intervention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E5BD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lucose</w:t>
            </w:r>
          </w:p>
        </w:tc>
      </w:tr>
      <w:tr w:rsidR="00B53305" w14:paraId="55EBE46F" w14:textId="77777777" w:rsidTr="00B53305">
        <w:trPr>
          <w:trHeight w:val="136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FC83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 xml:space="preserve">Kirwan201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FD9A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2 T1DM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D3A4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082A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1.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09BC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Australi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5F99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4-month mobile-based intervention aimed at diet and physical activity.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4E1D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aj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8894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6A3E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lucose, nutrition</w:t>
            </w:r>
          </w:p>
        </w:tc>
      </w:tr>
      <w:tr w:rsidR="00B53305" w14:paraId="2EF314CB" w14:textId="77777777" w:rsidTr="00B53305">
        <w:trPr>
          <w:trHeight w:val="202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763A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ooiman20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68B4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2 T2DM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B0B6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6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2112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.A.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862E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The Netherland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7F79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-month mobile-based intervention aimed at physical activ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1248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in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256D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B024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lucose, weight</w:t>
            </w:r>
          </w:p>
        </w:tc>
      </w:tr>
      <w:tr w:rsidR="00B53305" w14:paraId="1E1F366E" w14:textId="77777777" w:rsidTr="00B53305">
        <w:trPr>
          <w:trHeight w:val="157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16FA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ouwenhoven-Pasmooij20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57DE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491 at risk-population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C337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1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5FB56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.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DE67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The Netherland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00F3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-month web-based intervention, aimed depending on patient’s profil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5A27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blended, maj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6095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ther eHealth interven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045B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eight, physical activity behavior</w:t>
            </w:r>
          </w:p>
        </w:tc>
      </w:tr>
      <w:tr w:rsidR="00B53305" w14:paraId="35034FC6" w14:textId="77777777" w:rsidTr="00B53305">
        <w:trPr>
          <w:trHeight w:val="158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7CF3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u20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6104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40 T2DM patient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A773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0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B43A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5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F47F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South Kore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D9AB7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3-month web-based intervention aimed at nutrition and physical activit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31BE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aj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1CDB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Non eHealth intervention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F030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lucose, physical activity behavior, nutrition</w:t>
            </w:r>
          </w:p>
        </w:tc>
      </w:tr>
      <w:tr w:rsidR="00B53305" w14:paraId="4F699E4E" w14:textId="77777777" w:rsidTr="00B53305">
        <w:trPr>
          <w:trHeight w:val="136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835E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ulick20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97FA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1 at-risk popul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314D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2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2660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5.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0D4B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US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C3BF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-month web-based intervention aimed at nutri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5D01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lf-hel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C0BB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aitli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B639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lesterol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eight, cardiovascular composite score, nutrition</w:t>
            </w:r>
          </w:p>
        </w:tc>
      </w:tr>
      <w:tr w:rsidR="00B53305" w14:paraId="2ACCC77C" w14:textId="77777777" w:rsidTr="00B53305">
        <w:trPr>
          <w:trHeight w:val="114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B047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umar20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7BCF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00 T2DM patie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9719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4.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6FB6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0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87B6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rm;  India</w:t>
            </w:r>
            <w:proofErr w:type="gramEnd"/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42E5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-month mobile-based intervention aimed at nutri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1767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lf-hel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BD24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E0BF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lucose</w:t>
            </w:r>
          </w:p>
        </w:tc>
      </w:tr>
      <w:tr w:rsidR="00B53305" w14:paraId="1F7CEB41" w14:textId="77777777" w:rsidTr="00B53305">
        <w:trPr>
          <w:trHeight w:val="267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DBCF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ear20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6E5D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78 CVD patient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C0CA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0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D0D5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5E42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Canad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3E82D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4-month web-based intervention aimed at physical activity and nutritio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DA1E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aj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A1A0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54DF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Blood pressure, glucose, cholesterol, 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eight,  physical</w:t>
            </w:r>
            <w:proofErr w:type="gramEnd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activity capacity, physical activity behavior, smoking</w:t>
            </w:r>
          </w:p>
        </w:tc>
      </w:tr>
      <w:tr w:rsidR="00B53305" w14:paraId="47CBFF58" w14:textId="77777777" w:rsidTr="00B53305">
        <w:trPr>
          <w:trHeight w:val="180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9CD0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Lee20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AF95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48 T2DM patient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BF46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2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C6BB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6.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DF45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2-arm; South-Korea 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3C72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6-month mobile and web-based intervention aimed at physical activity and nutritio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B528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aj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A8D9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7A83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ood pressure cholesterol, physical activity behavior, smoking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n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trition</w:t>
            </w:r>
          </w:p>
        </w:tc>
      </w:tr>
      <w:tr w:rsidR="00B53305" w14:paraId="594D4F0F" w14:textId="77777777" w:rsidTr="00B53305">
        <w:trPr>
          <w:trHeight w:val="158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FBED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ee20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A13B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72 T2DM patient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2BE1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1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4B46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.3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8D6A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South-Kore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0010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6-month mobile-based intervention aimed at physical activity and nutritio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4A8D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aj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DE92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6DEC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lucose, cholesterol, weight, smoking, nutrition</w:t>
            </w:r>
          </w:p>
        </w:tc>
      </w:tr>
      <w:tr w:rsidR="00B53305" w14:paraId="2D46FF88" w14:textId="77777777" w:rsidTr="00B53305">
        <w:trPr>
          <w:trHeight w:val="202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ED95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i2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42E0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62 at-risk popul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78DF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1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D8C5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2.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D3F5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Chin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2E73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6-month mobile-based intervention aimed at nutrition, physical activity, smoking, alcohol intake.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1DB65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ajor, laypers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94E1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5DFC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Blood pressure, glucose </w:t>
            </w:r>
          </w:p>
        </w:tc>
      </w:tr>
      <w:tr w:rsidR="00B53305" w14:paraId="02742C07" w14:textId="77777777" w:rsidTr="00B53305">
        <w:trPr>
          <w:trHeight w:val="246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5D24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i20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FFD4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60 CKD patient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360D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1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6AA6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.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37E1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Taiwa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9285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3-month mobile-based intervention aimed at physical activity and nutritio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EB38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aj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B2FE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A225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holesterol, weight </w:t>
            </w:r>
          </w:p>
        </w:tc>
      </w:tr>
      <w:tr w:rsidR="00B53305" w14:paraId="6D030D56" w14:textId="77777777" w:rsidTr="00B53305">
        <w:trPr>
          <w:trHeight w:val="136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9BE2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iebreich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90E0C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49 T2DM patient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CF20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4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D395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.A.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D161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Canad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4801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-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onth  web</w:t>
            </w:r>
            <w:proofErr w:type="gramEnd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based intervention aimed at physical activ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3AEA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aj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F250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ther eHealth interven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BCBB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hysical activity behavior</w:t>
            </w:r>
          </w:p>
        </w:tc>
      </w:tr>
      <w:tr w:rsidR="00B53305" w14:paraId="7AD6ABE7" w14:textId="77777777" w:rsidTr="00B53305">
        <w:trPr>
          <w:trHeight w:val="158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37EA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im20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D86A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204 T2DM patient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2CBC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1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0130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.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6613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Singapore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B350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6-month mobile-based intervention aimed at physical activity and nutritio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DDEB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ajor, laypers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569B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Non eHealth intervention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598D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Blood pressure, glucose, cholesterol, weight, nutrition </w:t>
            </w:r>
          </w:p>
        </w:tc>
      </w:tr>
      <w:tr w:rsidR="00B53305" w14:paraId="7D24BB49" w14:textId="77777777" w:rsidTr="00B53305">
        <w:trPr>
          <w:trHeight w:val="224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DB7B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Lindberg20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E295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6 T2DM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404F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6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F007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.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2EBB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Swede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9B4A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9-month web-based intervention aimed at. nutrition, physical activity, 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moking</w:t>
            </w:r>
            <w:proofErr w:type="gramEnd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and alcohol consumptio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551F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blended, maj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5AFD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7BFC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lood pressure, glucose, cholesterol </w:t>
            </w:r>
          </w:p>
        </w:tc>
      </w:tr>
      <w:tr w:rsidR="00B53305" w14:paraId="43DB717D" w14:textId="77777777" w:rsidTr="00B53305">
        <w:trPr>
          <w:trHeight w:val="223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1CDB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isón20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EACF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5 at-risk popul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F643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3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255B7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.A.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1CB6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Spai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540D1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3-month web-based intervention aimed at nutrition and physical activit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74F2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blended, minor, laypers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4415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B8CF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ood pressure, glucose, weight, physical activity capacity, physical activity behavior</w:t>
            </w:r>
          </w:p>
        </w:tc>
      </w:tr>
      <w:tr w:rsidR="00B53305" w14:paraId="1C51483E" w14:textId="77777777" w:rsidTr="00B53305">
        <w:trPr>
          <w:trHeight w:val="202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DA41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ittle20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AE1FB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26 at-risk popul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2886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3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73BE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3.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28D2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-arm; UK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EEB2E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6-month web-based intervention aimed at nutrition and physical activit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2A45B" w14:textId="77777777" w:rsidR="0064585D" w:rsidRDefault="00000000" w:rsidP="0036717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1) Human-supported, blended, minor, professional</w:t>
            </w:r>
          </w:p>
          <w:p w14:paraId="24781FB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2) Human-supported, remote, min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63F9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ther eHealth interven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385D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lucose, cholesterol, weight, physical activity behavior, nutrition </w:t>
            </w:r>
          </w:p>
        </w:tc>
      </w:tr>
      <w:tr w:rsidR="00B53305" w14:paraId="2D842A18" w14:textId="77777777" w:rsidTr="00B53305">
        <w:trPr>
          <w:trHeight w:val="180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D378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orig20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84CE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958 CVD patient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B697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7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A373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1.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047D1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US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0965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,5-month web-based intervention aimed at physical activity 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n</w:t>
            </w:r>
            <w:proofErr w:type="gramEnd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stress management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4EC3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ajor, laypers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6B49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A470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hysical activity behavior, sleep</w:t>
            </w:r>
          </w:p>
        </w:tc>
      </w:tr>
      <w:tr w:rsidR="00B53305" w14:paraId="4399EA6A" w14:textId="77777777" w:rsidTr="00B53305">
        <w:trPr>
          <w:trHeight w:val="180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F9DE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orig20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A8AA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61 T2DM patie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6F92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4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1DD2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2.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E2F0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-arm; US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E33A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,5-month web-based intervention aimed at nutrition and physical activit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02B90" w14:textId="77777777" w:rsidR="0064585D" w:rsidRDefault="00000000" w:rsidP="0036717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1) Human-supported, remote, major, layperson</w:t>
            </w:r>
          </w:p>
          <w:p w14:paraId="05341F5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2) Human-supported, remote, major, laypers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3E39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DEEA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lucose, physical activity behavior</w:t>
            </w:r>
          </w:p>
        </w:tc>
      </w:tr>
      <w:tr w:rsidR="00B53305" w14:paraId="041EFC98" w14:textId="77777777" w:rsidTr="00B53305">
        <w:trPr>
          <w:trHeight w:val="245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2CB9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Lunde20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9F71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3 CVD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9EC6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9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F063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.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E88F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Norway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8E71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2-month mobile-based intervention aimed at target behavior set by patient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D606C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aj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F5E6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497C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ood pressure, glucose cholesterol, weight, physical activity capacity, physical activity behavior</w:t>
            </w:r>
          </w:p>
        </w:tc>
      </w:tr>
      <w:tr w:rsidR="00B53305" w14:paraId="69C9F8CB" w14:textId="77777777" w:rsidTr="00B53305">
        <w:trPr>
          <w:trHeight w:val="202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D042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ddison20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4F0B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71 CVD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4285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0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CC62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9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BC97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2-arm; New Zealand 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CFD0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6-month Physical activity mobile 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ased</w:t>
            </w:r>
            <w:proofErr w:type="gramEnd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and web-based intervention aimed at physical activit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4AA3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inor, laypers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41A8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9F57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ysical activity capacity, physical activity behavior</w:t>
            </w:r>
          </w:p>
        </w:tc>
      </w:tr>
      <w:tr w:rsidR="00B53305" w14:paraId="03B1F76A" w14:textId="77777777" w:rsidTr="00B53305">
        <w:trPr>
          <w:trHeight w:val="245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A708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ddison2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C547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2 CVD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06BF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1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B82D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.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6E88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2-arm; New Zealand 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2E03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3-month Physical activity mobile 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ased</w:t>
            </w:r>
            <w:proofErr w:type="gramEnd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and web-based intervention aimed at physical activit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FF2F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aj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90A4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B561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Blood p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ssure, glucose cholesterol, weight, physical activity capacity physical activity behavior</w:t>
            </w:r>
          </w:p>
        </w:tc>
      </w:tr>
      <w:tr w:rsidR="00B53305" w14:paraId="13E57D75" w14:textId="77777777" w:rsidTr="00B53305">
        <w:trPr>
          <w:trHeight w:val="136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D4F2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cDermott20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3A85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200 CVD patient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D415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0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12BA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2.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49F9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US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AB88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-month web-based intervention aimed at physical activ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6AD2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blended, maj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D6B6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D940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ysical activity capacity, physical activity behavior</w:t>
            </w:r>
          </w:p>
        </w:tc>
      </w:tr>
      <w:tr w:rsidR="00B53305" w14:paraId="2DFF74B4" w14:textId="77777777" w:rsidTr="00B53305">
        <w:trPr>
          <w:trHeight w:val="177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AB6F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cKay20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9E3D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78 T2DM patient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5AAB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.A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2BD2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.A.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FE52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USA, Canad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7BEF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2-month Physical activity web-based intervention aimed at physical activit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719B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aj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1B26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Non eHealth intervention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70DF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lucose cholesterol, nutrition</w:t>
            </w:r>
          </w:p>
        </w:tc>
      </w:tr>
      <w:tr w:rsidR="00B53305" w14:paraId="5D7C6E0E" w14:textId="77777777" w:rsidTr="00B53305">
        <w:trPr>
          <w:trHeight w:val="3969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CEB2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McKay20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698E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60 T2DM patient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5A0C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9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6B71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3.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B707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-arm; US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616B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month web-based intervention aimed at nutrition and other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14424" w14:textId="088F9E89" w:rsidR="0064585D" w:rsidRDefault="00B53305" w:rsidP="00B533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1) Self-help</w:t>
            </w:r>
          </w:p>
          <w:p w14:paraId="058FE9A1" w14:textId="416253A9" w:rsidR="0064585D" w:rsidRDefault="00B53305" w:rsidP="00B533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  <w:lang w:val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Times New Roman" w:hAnsi="Times New Roman"/>
                <w:sz w:val="20"/>
                <w:szCs w:val="20"/>
                <w:lang w:val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2) Human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supported, remote, major, professional</w:t>
            </w:r>
          </w:p>
          <w:p w14:paraId="7D028313" w14:textId="4AC81C9B" w:rsidR="0064585D" w:rsidRDefault="00B53305" w:rsidP="00B533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  <w:lang w:val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Times New Roman" w:hAnsi="Times New Roman"/>
                <w:sz w:val="20"/>
                <w:szCs w:val="20"/>
                <w:lang w:val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3) Human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supported, remote, major, professional</w:t>
            </w:r>
          </w:p>
          <w:p w14:paraId="646B7BF1" w14:textId="7A32FB3C" w:rsidR="0064585D" w:rsidRDefault="00B53305" w:rsidP="00B53305">
            <w:pPr>
              <w:spacing w:after="0" w:line="240" w:lineRule="auto"/>
              <w:contextualSpacing/>
              <w:rPr>
                <w:rFonts w:ascii="Times New Roman" w:hAnsi="Times New Roman"/>
                <w:sz w:val="20"/>
                <w:szCs w:val="20"/>
                <w:lang w:val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Times New Roman" w:hAnsi="Times New Roman"/>
                <w:sz w:val="20"/>
                <w:szCs w:val="20"/>
                <w:lang w:val="fr-FR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4) Human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supported, remote, maj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EB92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Non eHealth intervention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0BBA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lucose cholesterol, nutrition</w:t>
            </w:r>
          </w:p>
        </w:tc>
      </w:tr>
      <w:tr w:rsidR="00B53305" w14:paraId="6F412CE3" w14:textId="77777777" w:rsidTr="00B53305">
        <w:trPr>
          <w:trHeight w:val="180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6EE4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cLeod20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EB49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:lang w:val="de-DE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429 T2DM and pre-diabetes patient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2C63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2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A2E9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0.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B8E6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2-arm; New Zealand 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232E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-month web-based intervention aimed at physical activity and nutri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B8621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aj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8352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C958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lood pressure, glucose, weight, physical activity behavior, nutrition</w:t>
            </w:r>
          </w:p>
        </w:tc>
      </w:tr>
      <w:tr w:rsidR="00B53305" w14:paraId="1DECD12D" w14:textId="77777777" w:rsidTr="00B53305">
        <w:trPr>
          <w:trHeight w:val="158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4004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cMahon20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C129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52 T2DM patient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2006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1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719B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212D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-arm*; US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A878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-month web-based intervention aimed at physical activity and nutri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DCDF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aj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4204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Non eHealth intervention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7149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Glucose, cholesterol, weight </w:t>
            </w:r>
          </w:p>
        </w:tc>
      </w:tr>
      <w:tr w:rsidR="00B53305" w14:paraId="518980A0" w14:textId="77777777" w:rsidTr="00B53305">
        <w:trPr>
          <w:trHeight w:val="158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15E4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nsorio2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B773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06 at-risk population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9E24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.A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BBC4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.A.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3BA6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2-arm; Spain 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1DE0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-month web-based intervention aimed at physical activity and nutri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E90C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lf-hel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4CF8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B22F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eight, physical activity behavior</w:t>
            </w:r>
          </w:p>
        </w:tc>
      </w:tr>
      <w:tr w:rsidR="00B53305" w14:paraId="320248BC" w14:textId="77777777" w:rsidTr="00B53305">
        <w:trPr>
          <w:trHeight w:val="202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84F9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urray20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343E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374 T2DM patient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0D72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4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AABB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1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EB50D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UK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855F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2-month web-based interventions aimed at physical activity, nutrition, smoking, alcohol intake.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7B29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lf-hel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BF37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ther eHealth interven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92D7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ood pressure, glucose</w:t>
            </w:r>
          </w:p>
        </w:tc>
      </w:tr>
      <w:tr w:rsidR="00B53305" w14:paraId="1BEABC86" w14:textId="77777777" w:rsidTr="00B53305">
        <w:trPr>
          <w:trHeight w:val="180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D1C9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Nolan20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F24A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264 at-risk population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DD2F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7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22AD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8.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231E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Canad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E2374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3-month Web-based intervention aimed at nutrition, 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moking</w:t>
            </w:r>
            <w:proofErr w:type="gramEnd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and physical activ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0558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lf-hel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DB34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ther eHealth interven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343B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lood pressure, cholesterol, cardiovascular composite score</w:t>
            </w:r>
          </w:p>
        </w:tc>
      </w:tr>
      <w:tr w:rsidR="00B53305" w14:paraId="06495017" w14:textId="77777777" w:rsidTr="00B53305">
        <w:trPr>
          <w:trHeight w:val="180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F14C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rsama20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DC132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56 T2DM patient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8376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1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2620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6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6964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Finland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1154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-month Web-based and mobile-based intervention aimed at nutrition and physical activ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5A816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in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2941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75FF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ood pressure glucose, weight,</w:t>
            </w:r>
          </w:p>
        </w:tc>
      </w:tr>
      <w:tr w:rsidR="00B53305" w14:paraId="2E1835BC" w14:textId="77777777" w:rsidTr="00B53305">
        <w:trPr>
          <w:trHeight w:val="136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22F3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ldán20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B096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47 CVD patient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5ABB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5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A1EE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6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0EC2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rm;  Germany</w:t>
            </w:r>
            <w:proofErr w:type="gramEnd"/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F376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6-month mobile-based intervention aimed at physical activit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E4C7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lf-hel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7E1B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B390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ysical activity capacity, physical activity behavior</w:t>
            </w:r>
          </w:p>
        </w:tc>
      </w:tr>
      <w:tr w:rsidR="00B53305" w14:paraId="393FF19C" w14:textId="77777777" w:rsidTr="00B53305">
        <w:trPr>
          <w:trHeight w:val="136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245D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rk20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EFD9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60 CVD patient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3364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6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683B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.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793E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rm;  USA</w:t>
            </w:r>
            <w:proofErr w:type="gramEnd"/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1633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month mobile-based intervention aimed at physical activ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77F6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ajor, laypers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F977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Non eHealth intervention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3870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ysical activity capacity, physical activity behavior</w:t>
            </w:r>
          </w:p>
        </w:tc>
      </w:tr>
      <w:tr w:rsidR="00B53305" w14:paraId="7093E2EF" w14:textId="77777777" w:rsidTr="00B53305">
        <w:trPr>
          <w:trHeight w:val="180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4ADE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eacock20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FAA7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204 at-risk population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C731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3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953D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6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12D9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UK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5F3B0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3-month Web-based intervention aimed at physical activit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812F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blended, maj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D94D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Non eHealth intervention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3475B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ood pressure, glucose, cholesterol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eight, physical activity behavior</w:t>
            </w:r>
          </w:p>
        </w:tc>
      </w:tr>
      <w:tr w:rsidR="00B53305" w14:paraId="7880D7B7" w14:textId="77777777" w:rsidTr="00B53305">
        <w:trPr>
          <w:trHeight w:val="201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5F0A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lotnikoff20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DD3A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84 T2DM and at-risk patient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E05F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4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87DA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0.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A034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Australi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BB14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5-month web-based intervention aimed at physical activit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BDA4E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blended, maj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BE1C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aitli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2429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ood pressure, weight, physical activity capacity, physical activity behavior</w:t>
            </w:r>
          </w:p>
        </w:tc>
      </w:tr>
      <w:tr w:rsidR="00B53305" w14:paraId="183B2633" w14:textId="77777777" w:rsidTr="00B53305">
        <w:trPr>
          <w:trHeight w:val="180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0914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Quinn20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205C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213 T2DM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41A2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2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C34D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0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4F54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-arm*; US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35DD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2-month web-based and mobile-based intervention aimed at physical 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ctivity  and</w:t>
            </w:r>
            <w:proofErr w:type="gramEnd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nutritio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3FD4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lf-hel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7CC5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790C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lood pressure, glucose, cholesterol</w:t>
            </w:r>
          </w:p>
        </w:tc>
      </w:tr>
      <w:tr w:rsidR="00B53305" w14:paraId="7570FC4F" w14:textId="77777777" w:rsidTr="00B53305">
        <w:trPr>
          <w:trHeight w:val="114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5339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iangkam20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80EA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9 T1DM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5FED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1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F765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9.6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B024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-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rm;  Thailand</w:t>
            </w:r>
            <w:proofErr w:type="gramEnd"/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42DF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-month mobile-based intervention aimed 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575C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blended, major, laypers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3A9C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545B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lucose</w:t>
            </w:r>
          </w:p>
        </w:tc>
      </w:tr>
      <w:tr w:rsidR="00B53305" w14:paraId="0F668581" w14:textId="77777777" w:rsidTr="00B53305">
        <w:trPr>
          <w:trHeight w:val="267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C59B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ichard2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9797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2724 CVD, 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abetes</w:t>
            </w:r>
            <w:proofErr w:type="gramEnd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or at-risk patient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6DEB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9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A192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7.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483E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The Netherlands, Finland, France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5035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8-month web-based intervention aimed at nutrition, 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moking</w:t>
            </w:r>
            <w:proofErr w:type="gramEnd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and physical activit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F0DD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in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194D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ther eHealth interven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6EED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holesterol, cardiovascular composite score, physical activity capacity, physical activity behavior, smoking, nutrition</w:t>
            </w:r>
          </w:p>
        </w:tc>
      </w:tr>
      <w:tr w:rsidR="00B53305" w14:paraId="43715CF3" w14:textId="77777777" w:rsidTr="00B53305">
        <w:trPr>
          <w:trHeight w:val="92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C6AF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iebmanns20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FB1E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48 CVK patient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8218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2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C71D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5.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75D5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Swede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449C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month web-based intervention aimed at slee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EAD8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aj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51A1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ther eHealth interven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7E2B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leep </w:t>
            </w:r>
          </w:p>
        </w:tc>
      </w:tr>
      <w:tr w:rsidR="00B53305" w14:paraId="0F40BCF0" w14:textId="77777777" w:rsidTr="00B53305">
        <w:trPr>
          <w:trHeight w:val="158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7A14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kobel20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31A2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8 CVD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0141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9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F140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0962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Spain, Germany, UK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1C494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6-month web and mobile-based intervention aimed at physical activit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4FC9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in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B231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E1B7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lesterol, physical activity capacity</w:t>
            </w:r>
          </w:p>
        </w:tc>
      </w:tr>
      <w:tr w:rsidR="00B53305" w14:paraId="07C08A1E" w14:textId="77777777" w:rsidTr="00B53305">
        <w:trPr>
          <w:trHeight w:val="333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CFDB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mith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DDD4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41 at-risk population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E9C1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3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164FF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.A.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72A2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US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E9B99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4-month web-based intervention aimed at physical activit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1CD5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inor, laypers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05E1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aitli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7B67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lood pressure, glucose, insulin, cholesterol, weight, cardiovascular composite score, physical activity capacity, physical activity behavior</w:t>
            </w:r>
          </w:p>
        </w:tc>
      </w:tr>
      <w:tr w:rsidR="00B53305" w14:paraId="29ADEC23" w14:textId="77777777" w:rsidTr="00B53305">
        <w:trPr>
          <w:trHeight w:val="158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F571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Spring20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C33E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96 at-risk population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F905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0344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6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2568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-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rm;  USA</w:t>
            </w:r>
            <w:proofErr w:type="gramEnd"/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D78C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6-month mobile-based intervention aimed at nutrition and physical activit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ED23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blended, maj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4629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Non eHealth intervention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B76BC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eight</w:t>
            </w:r>
          </w:p>
        </w:tc>
      </w:tr>
      <w:tr w:rsidR="00B53305" w14:paraId="66421DBB" w14:textId="77777777" w:rsidTr="00B53305">
        <w:trPr>
          <w:trHeight w:val="158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8BB7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u20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C289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6 CVD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DB4F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5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55E7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2.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5241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Chin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656A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3-month mobile-based intervention aimed at nutrition, stress, smoking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8204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in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4A760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E62D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ood pressure, glucose, weight, physical activity behavior</w:t>
            </w:r>
          </w:p>
        </w:tc>
      </w:tr>
      <w:tr w:rsidR="00B53305" w14:paraId="66BD755E" w14:textId="77777777" w:rsidTr="00B53305">
        <w:trPr>
          <w:trHeight w:val="114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B6A0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anaka20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0236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2 at-risk popul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B067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6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44AE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ACF9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Japan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BCDB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month mobile-based intervention aimed at nutri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FE63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aj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F5B7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aitli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5BB4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lood pressure, cholesterol, weight, nutrition </w:t>
            </w:r>
          </w:p>
        </w:tc>
      </w:tr>
      <w:tr w:rsidR="00B53305" w14:paraId="3E244704" w14:textId="77777777" w:rsidTr="00B53305">
        <w:trPr>
          <w:trHeight w:val="180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C7F4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ang20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C72E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15 T2DM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00DA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3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67EF4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0.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307B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US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C465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-month Web-based intervention aimed at physical activity and nutri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3FE7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ajor, laypers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5897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7BEE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ood pressure, glucose, cholesterol, weight, cardiovascular composite score</w:t>
            </w:r>
          </w:p>
        </w:tc>
      </w:tr>
      <w:tr w:rsidR="00B53305" w14:paraId="32EEF2D2" w14:textId="77777777" w:rsidTr="00B53305">
        <w:trPr>
          <w:trHeight w:val="136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531C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homas20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38A8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4 at-risk popul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5C10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3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AB95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9.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5980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US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86E2F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-month web-based intervention aimed at physical activ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F13E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blended, min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C22E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ther eHealth interven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477A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ood pressure, glucose, weight</w:t>
            </w:r>
          </w:p>
        </w:tc>
      </w:tr>
      <w:tr w:rsidR="00B53305" w14:paraId="55182ED2" w14:textId="77777777" w:rsidTr="00B53305">
        <w:trPr>
          <w:trHeight w:val="158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6422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jam20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3855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7 T1DM and T2DM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E370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.A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2407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3.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FFA2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US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CC41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2-month Web-based intervention aimed at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AC3D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Human-supported, major, remote, professional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754F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33D0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Glucose, Cholesterol </w:t>
            </w:r>
          </w:p>
        </w:tc>
      </w:tr>
      <w:tr w:rsidR="00B53305" w14:paraId="5193A0A0" w14:textId="77777777" w:rsidTr="00B53305">
        <w:trPr>
          <w:trHeight w:val="92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917D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mita2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5508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40 CVD patient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E28D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5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0F6D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8.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9E42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US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199E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2-month web-based intervention aimed at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A43E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min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BE0F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023AB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ood pressure, sleep</w:t>
            </w:r>
          </w:p>
        </w:tc>
      </w:tr>
      <w:tr w:rsidR="00B53305" w14:paraId="0226DD66" w14:textId="77777777" w:rsidTr="00B53305">
        <w:trPr>
          <w:trHeight w:val="180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5F6A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urnin20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497B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282 T2DM patient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E58E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9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43EB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6.9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725A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rm;  France</w:t>
            </w:r>
            <w:proofErr w:type="gramEnd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CB9D4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2-month web-based and mobile-based intervention aimed at physical 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 xml:space="preserve">activity and nutritio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E90E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Self-hel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ABAE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0EB7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Glucose </w:t>
            </w:r>
          </w:p>
        </w:tc>
      </w:tr>
      <w:tr w:rsidR="00B53305" w14:paraId="15CD268F" w14:textId="77777777" w:rsidTr="00B53305">
        <w:trPr>
          <w:trHeight w:val="158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8548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an der Weegen20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F2A3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199 T1DM and T2DM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35DC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8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1F81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3.4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808F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-arm; The Netherland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CA77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6-month web-based and mobile-based interventio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0B7B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major, blended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F42E7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735F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hysical activity behavior</w:t>
            </w:r>
          </w:p>
        </w:tc>
      </w:tr>
      <w:tr w:rsidR="00B53305" w14:paraId="73629413" w14:textId="77777777" w:rsidTr="00B53305">
        <w:trPr>
          <w:trHeight w:val="158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D04C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luggen20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D356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478 T2DM patient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6E55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0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A3A7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2.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1AF9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rm;  The</w:t>
            </w:r>
            <w:proofErr w:type="gramEnd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Netherland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ADF7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6-month mobile-based intervention aimed at physical activity and nutritio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CCD3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lf-hel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9E57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aitli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5C7E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hysical activity behavior </w:t>
            </w:r>
          </w:p>
        </w:tc>
      </w:tr>
      <w:tr w:rsidR="00B53305" w14:paraId="4F277129" w14:textId="77777777" w:rsidTr="00B53305">
        <w:trPr>
          <w:trHeight w:val="158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78EB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ogel20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AFF6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6 CVD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44AE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2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BA81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C381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Austri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0E45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5-month mobile-based intervention aimed at physical activ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4752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lf-hel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E74B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F6DE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hysical activity capacity</w:t>
            </w:r>
          </w:p>
        </w:tc>
      </w:tr>
      <w:tr w:rsidR="00B53305" w14:paraId="53EFC153" w14:textId="77777777" w:rsidTr="00B53305">
        <w:trPr>
          <w:trHeight w:val="158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D079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atson20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9E41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65 at-risk population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FCF8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2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81B1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5.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541E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UK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D823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2-month web-based intervention aimed at nutrition and physical activit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8A51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lf-hel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E3010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C66C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Blood pressure, cholesterol, weight, nutrition </w:t>
            </w:r>
          </w:p>
        </w:tc>
      </w:tr>
      <w:tr w:rsidR="00B53305" w14:paraId="4FF88FA7" w14:textId="77777777" w:rsidTr="00B53305">
        <w:trPr>
          <w:trHeight w:val="158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86F9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ayne20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E811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31 T2DM patient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A81B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3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7FB5E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2.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1558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Canad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9FB6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6-month mobile-based intervention aimed at nutrition and physical activit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E411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blended, maj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4ACD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Non eHealth intervention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7432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lucose, weight</w:t>
            </w:r>
          </w:p>
        </w:tc>
      </w:tr>
      <w:tr w:rsidR="00B53305" w14:paraId="0C8BAAB2" w14:textId="77777777" w:rsidTr="00B53305">
        <w:trPr>
          <w:trHeight w:val="202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BDB0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idmer20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D66F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80 CVD patient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3F50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3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B416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.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C96AB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US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105F0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3-month mobile- and web-based intervention aimed at physical activity, nutrition, and smoking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95F6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lf-hel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D316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0C3CF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Blood pressure, glucose, cholesterol, weight, physical activity 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ehavior,  nutrition</w:t>
            </w:r>
            <w:proofErr w:type="gramEnd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</w:tr>
      <w:tr w:rsidR="00B53305" w14:paraId="7D602A9F" w14:textId="77777777" w:rsidTr="00B53305">
        <w:trPr>
          <w:trHeight w:val="158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035C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Widyanata2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BAED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5 T2DM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04E7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.A.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01B6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6.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914E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Indonesi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4399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-month mobile-based intervention aimed at nutrition and physical activ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11A0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lf-hel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FB09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aitli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77AD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lucose, insulin cholesterol,</w:t>
            </w:r>
          </w:p>
        </w:tc>
      </w:tr>
      <w:tr w:rsidR="00B53305" w14:paraId="5CB6981E" w14:textId="77777777" w:rsidTr="00B53305">
        <w:trPr>
          <w:trHeight w:val="136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00F8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ong20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0419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438 CVD patient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1742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2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1F9C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4.5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6FEB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Chin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65C4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-month web-based intervention aimed at physical activ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DF6A5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lf-hel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001F5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F373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lood pressure, cholesterol physical activity behavior</w:t>
            </w:r>
          </w:p>
        </w:tc>
      </w:tr>
      <w:tr w:rsidR="00B53305" w14:paraId="6BB1DEE5" w14:textId="77777777" w:rsidTr="00B53305">
        <w:trPr>
          <w:trHeight w:val="179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68DE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ong20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E394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77 at-risk population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7026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9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4CF9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5.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C8BF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rm;  China</w:t>
            </w:r>
            <w:proofErr w:type="gramEnd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2D18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3-month mobile-based intervention aimed at physical activity, </w:t>
            </w:r>
            <w:proofErr w:type="gramStart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tress</w:t>
            </w:r>
            <w:proofErr w:type="gramEnd"/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and nutritio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D34D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lf-hel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0B4D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Non eHealth intervention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626F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lood pressure, glucose, cholesterol, </w:t>
            </w:r>
            <w:r>
              <w:rPr>
                <w:rFonts w:ascii="Times New Roman" w:hAnsi="Times New Roman"/>
                <w:sz w:val="20"/>
                <w:szCs w:val="20"/>
              </w:rPr>
              <w:t>w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eight, physical activity behavior </w:t>
            </w:r>
          </w:p>
        </w:tc>
      </w:tr>
      <w:tr w:rsidR="00B53305" w14:paraId="61461F3C" w14:textId="77777777" w:rsidTr="00B53305">
        <w:trPr>
          <w:trHeight w:val="158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0D92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ongrochananan20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663A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26 T2DM patient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B203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2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FD0B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6.8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61A0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2-arm; Thailand 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213E7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3-month web-based intervention aimed at physical activity, and nutrition.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5E61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lf-hel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90D8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8894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ood pressure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lucose, cholesterol, weight, nutrition </w:t>
            </w:r>
          </w:p>
        </w:tc>
      </w:tr>
      <w:tr w:rsidR="00B53305" w14:paraId="3D5704B4" w14:textId="77777777" w:rsidTr="00B53305">
        <w:trPr>
          <w:trHeight w:val="158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9297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u2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8D74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2 T2DM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7B43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2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29210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9.7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E415B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Chin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17B4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6-month mobile-based intervention aimed at nutrition and physical activit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300F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aj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83FE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90BC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ood pressure, glucose, weight</w:t>
            </w:r>
          </w:p>
        </w:tc>
      </w:tr>
      <w:tr w:rsidR="00B53305" w14:paraId="0B99787A" w14:textId="77777777" w:rsidTr="00B53305">
        <w:trPr>
          <w:trHeight w:val="157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C34A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udi20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5C942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6 CKD pati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D745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6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4057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.2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28F5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US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269D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month mobile-based intervention aimed at physical activit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2C6B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in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CDB56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49A8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ucose, cholesterol, weight, physical activity behavior, smoking</w:t>
            </w:r>
          </w:p>
        </w:tc>
      </w:tr>
      <w:tr w:rsidR="00B53305" w14:paraId="6D50B587" w14:textId="77777777" w:rsidTr="00B53305">
        <w:trPr>
          <w:trHeight w:val="1582"/>
        </w:trPr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F99B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Zhang20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8E092" w14:textId="0F6DB14C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6 T</w:t>
            </w:r>
            <w:r w:rsidR="002B0C97"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DM and T2DM patient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BE16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3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33E9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9.1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58DD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-arm; China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00AB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6-month mobile-based intervention aimed at nutrition and physical activit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6CCA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uman-supported, remote, major, profession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58D1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sual car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2793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20"/>
                <w:szCs w:val="2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lucose, cholesterol, weight</w:t>
            </w:r>
          </w:p>
        </w:tc>
      </w:tr>
    </w:tbl>
    <w:p w14:paraId="552CC535" w14:textId="77777777" w:rsidR="0064585D" w:rsidRDefault="0064585D" w:rsidP="0036717A">
      <w:pPr>
        <w:pStyle w:val="BodyA"/>
        <w:widowControl w:val="0"/>
        <w:contextualSpacing/>
      </w:pPr>
    </w:p>
    <w:p w14:paraId="31966F5A" w14:textId="77777777" w:rsidR="0064585D" w:rsidRDefault="00000000" w:rsidP="0036717A">
      <w:pPr>
        <w:contextualSpacing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*</w:t>
      </w:r>
      <w:proofErr w:type="gramStart"/>
      <w:r>
        <w:rPr>
          <w:rFonts w:ascii="Times New Roman" w:hAnsi="Times New Roman"/>
          <w:sz w:val="20"/>
          <w:szCs w:val="20"/>
        </w:rPr>
        <w:t>multiple</w:t>
      </w:r>
      <w:proofErr w:type="gramEnd"/>
      <w:r>
        <w:rPr>
          <w:rFonts w:ascii="Times New Roman" w:hAnsi="Times New Roman"/>
          <w:sz w:val="20"/>
          <w:szCs w:val="20"/>
        </w:rPr>
        <w:t xml:space="preserve"> control conditions, only the least extensive condition was extracted</w:t>
      </w:r>
    </w:p>
    <w:p w14:paraId="733A9527" w14:textId="77777777" w:rsidR="0064585D" w:rsidRDefault="00000000" w:rsidP="0036717A">
      <w:pPr>
        <w:spacing w:line="360" w:lineRule="auto"/>
        <w:contextualSpacing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lastRenderedPageBreak/>
        <w:t>CVD = cardiovascular disease; CKD = chronic kidney disease; T1DM = type 1 diabetes mellitus; T2DM = type 2 diabetes mellitus</w:t>
      </w:r>
    </w:p>
    <w:p w14:paraId="2978E19F" w14:textId="77777777" w:rsidR="0064585D" w:rsidRDefault="00000000" w:rsidP="0036717A">
      <w:pPr>
        <w:spacing w:after="0" w:line="240" w:lineRule="auto"/>
        <w:contextualSpacing/>
      </w:pPr>
      <w:r>
        <w:rPr>
          <w:rFonts w:ascii="Arial Unicode MS" w:hAnsi="Arial Unicode MS"/>
          <w:sz w:val="24"/>
          <w:szCs w:val="24"/>
        </w:rPr>
        <w:br w:type="page"/>
      </w:r>
    </w:p>
    <w:p w14:paraId="11A11BDE" w14:textId="2EDD9AF3" w:rsidR="0064585D" w:rsidRDefault="00000000" w:rsidP="0036717A">
      <w:pPr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="00AD6C48">
        <w:rPr>
          <w:rFonts w:ascii="Times New Roman" w:hAnsi="Times New Roman"/>
          <w:b/>
          <w:bCs/>
          <w:sz w:val="24"/>
          <w:szCs w:val="24"/>
        </w:rPr>
        <w:t>S2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Risk of bias assessment of the included studies.</w:t>
      </w:r>
    </w:p>
    <w:tbl>
      <w:tblPr>
        <w:tblStyle w:val="TableNormal1"/>
        <w:tblW w:w="5098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980"/>
        <w:gridCol w:w="453"/>
        <w:gridCol w:w="454"/>
        <w:gridCol w:w="453"/>
        <w:gridCol w:w="454"/>
        <w:gridCol w:w="454"/>
        <w:gridCol w:w="850"/>
      </w:tblGrid>
      <w:tr w:rsidR="0064585D" w14:paraId="58C79955" w14:textId="77777777" w:rsidTr="004904B6">
        <w:trPr>
          <w:trHeight w:val="222"/>
          <w:tblHeader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B6D5F5" w14:textId="77777777" w:rsidR="0064585D" w:rsidRDefault="00000000" w:rsidP="0036717A">
            <w:pPr>
              <w:contextualSpacing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3B0EB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D1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AF6B5A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D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B6275F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D3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152E3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D4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A58D2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D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25F8D3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Overall</w:t>
            </w:r>
          </w:p>
        </w:tc>
      </w:tr>
      <w:tr w:rsidR="0064585D" w14:paraId="3313B44E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52344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</w:rPr>
              <w:t>Agarwal2019(a)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BB4C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42DFE0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38D63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3CFE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6CA37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C718E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2FC96DCB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F8F26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</w:rPr>
              <w:t>Agarwal2019(b)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6FEC8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8F11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595D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1F91A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E236D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91E34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1D8FA4C4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85CB6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</w:rPr>
              <w:t>Akinci201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D9134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52AA3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0190B2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18E29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B8AFB7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39CD8F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4585D" w14:paraId="349FBB14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B0C76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</w:rPr>
              <w:t>Appel201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DF5A5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9AA3B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87559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EC090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22423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52B2B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-</w:t>
            </w:r>
          </w:p>
        </w:tc>
      </w:tr>
      <w:tr w:rsidR="0064585D" w14:paraId="57E8CDB7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8AD8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</w:rPr>
              <w:t>Baer202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85136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45C1F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2EE403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EE4BA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8927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8C34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5E5CF485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28CB9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</w:rPr>
              <w:t>Bailey202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17E940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5C245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EA697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DC772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D42893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25709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7A2DCE8A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1D7DD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</w:rPr>
              <w:t>Bennett201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716DAF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899E7A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91883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243E6F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7C23F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7C3C9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039E8346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96D5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</w:rPr>
              <w:t>Bennett201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4309D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89F5F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ADD307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85ACB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3F4437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28CF1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2CBFBD3C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ED1F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ond200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690FA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89376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E5E4F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4A4F0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08536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751BF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70D9068A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B781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Bozorgi202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CB0DA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D6BC52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35FA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7A00B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79F49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A8768F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06C6B721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DCDDF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</w:rPr>
              <w:t>Cai202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3CDE2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303D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5807A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99D4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848FC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8D9CD7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0F68BA05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C2A5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</w:rPr>
              <w:t>Chao201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1B5D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C97EDF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1530B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9BD8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9E6D3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48F84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-</w:t>
            </w:r>
          </w:p>
        </w:tc>
      </w:tr>
      <w:tr w:rsidR="0064585D" w14:paraId="6CDC062A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5149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hoi2019 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E3458A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EF757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9D76F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4A6D3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C405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4DB31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6650DEE1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E57BC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how202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CA91A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439AE0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9954FA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5DA6E0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D7D81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898F73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4BAD22CE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834F1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nnely201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7E91D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AD55B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BF512A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99648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B2E963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B039FA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64D284F4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1D23C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orje201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F1AB0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3B3EC8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E42F3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F3F91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6E1E8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56E3A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4585D" w14:paraId="557894D7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43755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orsch202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91EE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3B32D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9D99B7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EEF8D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D8C79F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6ED89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45B56913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F2D07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uan201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34A007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EBFFD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C39A87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0BED68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9F89B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742B7F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2B2B7825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8CD1B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uscha201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57700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721FC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AD217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9A954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5E4F63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86D72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16F64ED9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ACF31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ngelen202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6966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5514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BD26F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04A44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1FC562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E42F4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-</w:t>
            </w:r>
          </w:p>
        </w:tc>
      </w:tr>
      <w:tr w:rsidR="0064585D" w14:paraId="2202F7FD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3B9A1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ukuoka201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928A1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C78CB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F01FA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ABD36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ABCF7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90045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1A3F58D7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F066D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lasgow201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666A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BDDE8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0DC4A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3EAABD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28ED9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FF7BA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24251CBC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3FE16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ong202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B7408D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343F0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2FFA2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5A8A3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37DAA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88D6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26936F45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CC15E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rau-Pellicer202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708B2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96D09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C71D8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8282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698BA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20636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5521F16A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06AA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unawardena201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A8788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500E2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9F864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EE9FF8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7BB41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B8730A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2F858BEC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764D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answel201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249D8A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BCA6A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512CC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EBFC7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803A12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4072E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4E471B5A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59B7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aste201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3965E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06B0E0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BC3B1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2F622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195E9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4E20A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7C0021D9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F13B7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ilmarsdóttir202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84048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AF5C67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78CAD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0A5167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E1B83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64904A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48C83C60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1F802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öchsmann201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848853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6EB36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5CC7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E2AF3A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69196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00CD13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4585D" w14:paraId="3C386F24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C11B5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lmen201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43E5F3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D97E5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061A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3F87FA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507E2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378A7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4585D" w14:paraId="37AAA9DC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C951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ouchen-Wolloff201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BF709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4FFCCA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1D5B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90523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E596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A79278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3F8EF76B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43337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Humalda202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1A39A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231C02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625C2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1363B0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E4131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DC72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5E1105B1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B6973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manaka201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D30C0A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1C24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073EA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FBD8ED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BDB59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EB61B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32267338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14516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Jahangiry201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84EC02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EFD0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1D58B2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08120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C68802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5C975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-</w:t>
            </w:r>
          </w:p>
        </w:tc>
      </w:tr>
      <w:tr w:rsidR="0064585D" w14:paraId="23B1CD4E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EEEE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Javaheri202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0F428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63783F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09014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83968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33862D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AF35D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0A56EA2E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1DEC65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Johnston201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02CE5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28598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BF59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C9150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391E9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57474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4848766D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62A9B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eyserling201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14FA57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4ABE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D49883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BA54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00D1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276E8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-</w:t>
            </w:r>
          </w:p>
        </w:tc>
      </w:tr>
      <w:tr w:rsidR="0064585D" w14:paraId="388DC349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F40CC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hanji201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9A7487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7510C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122CF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3C4D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B24B8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896C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4585D" w14:paraId="63EBBE91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89A3A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im200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93417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2FFCB8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FEF8B0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7233F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300147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DCF0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54337816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AB30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im201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B2815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1894C3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FD27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0AAA2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2D679D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CD1A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1C37E61A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92D96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im201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B367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511E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9BA37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DA744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AAB6A7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2E2B18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355CD49E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337A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Kirwan2013 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FA0090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495C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33B6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ABA4A7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D895A0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0F7BD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60DA26DF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558BC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ooiman201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F93E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3ACE02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FDCD3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B66A1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107CD2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91724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2A1DBEAD" w14:textId="77777777">
        <w:trPr>
          <w:trHeight w:val="422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12166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ouwenhoven-Pasmooij201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F120CA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83BCE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F2A36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72F30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E1C96D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946C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-</w:t>
            </w:r>
          </w:p>
        </w:tc>
      </w:tr>
      <w:tr w:rsidR="0064585D" w14:paraId="225646C6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28C00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u202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5B8378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CF4B8A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91C8C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D01B6A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B86FE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AA965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3608AD18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E5D22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ulick201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BAF84F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D4AAA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33B68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AD8D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CDF56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BE12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3541D4D3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E5402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Kumar202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B9247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8793C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CCE93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CDA75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9A329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9481B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0AFBB221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8E801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ear2014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D4B93D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32C8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6123C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A70547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82492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3D97F7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2C08188A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ED55D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ee201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02AEE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FCF518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34208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18FC1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8C716D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E81F5D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55AD0F4F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A2333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ee202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45B1D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784AF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E0C0F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58B368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E75C2D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C7D11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4692A9B2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12D2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i201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9D2640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14862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D296F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F75B60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794832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D3633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-</w:t>
            </w:r>
          </w:p>
        </w:tc>
      </w:tr>
      <w:tr w:rsidR="0064585D" w14:paraId="15F092EA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84F4A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i202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AA35C2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DD28D3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73D5D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E01D08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C6B10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1E30F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28815DE4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40D40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iebreich200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12F32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06D42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055307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4F073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584E2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77DC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36D3FCFB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BAD7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im202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9E268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AF6A2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8820C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5D43C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E4E48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0E1F50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4585D" w14:paraId="65ECBBA5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CF68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indberg201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A9C47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E246E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C788B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D51BDD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9AD463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2B16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-</w:t>
            </w:r>
          </w:p>
        </w:tc>
      </w:tr>
      <w:tr w:rsidR="0064585D" w14:paraId="5EA2E11F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E7931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isón202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03A822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561013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355B7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EBF26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BFE1C3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44EF73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63689C02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A3540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ittle201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DA79D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81E26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D7A8C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334A3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B7103A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F6780F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42390EBA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5DA4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orig200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03E908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0F8877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F2E55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54351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85581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908488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14480ECA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F6CDB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orig201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3DA3C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C167D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B91BF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7388F0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9125D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2255F2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4CBA1393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C281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unde202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B9402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7A08C3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AEFA62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C83767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022DEF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A8E73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0E4F7158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8DC0E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ddison201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2E10D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4A024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45E10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D6291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F38B5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35216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7EBAB111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BBF94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addison201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5747D2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6B4F7A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4F5D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E79F4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56743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E76FD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4585D" w14:paraId="736ED364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7E63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cDermott201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6B9F2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08521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41A8F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FB4A6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61CF8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63F30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122E9871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B095B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McKay200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6D81F2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1F1EB8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EA51CA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5056C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1EB498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2E597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0E8314B3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9ADE9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cKay200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5977B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5321F8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4AE34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FD55B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CDEED3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4FE7F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5D84EE9E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BDD75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cLeod202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A126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18477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38ACA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D0651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C3DB9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CBB8F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4585D" w14:paraId="14033193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C3177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cMahon2012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67F192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AB3080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707CC2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6F0BA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1EABBA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AF0943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3A6903B6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18CE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nsorio201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D72BBF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B6103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8A89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8221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917F0A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C3679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-</w:t>
            </w:r>
          </w:p>
        </w:tc>
      </w:tr>
      <w:tr w:rsidR="0064585D" w14:paraId="66E11B1E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C0356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urray201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CCC96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6E48A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8A222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4C14F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D44CA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4B2ED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2F990E9C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A32C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lan201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D9DC53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61732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14B81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  <w:shd w:val="clear" w:color="auto" w:fill="FFFF00"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E7763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AFF63A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85D06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20989662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D2459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Orsama201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C3D62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FB16B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A2688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  <w:shd w:val="clear" w:color="auto" w:fill="FFFF00"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91EAC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889F2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00BE7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543DE0F5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DE07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ldán202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298EF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5EBA7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23BF5F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1611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A5ED4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8C58F7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7A0E9662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EC000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rk202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CAE5E3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2164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7D48F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659EF2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8F9AF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396CC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3E46DC88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AC1F1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eacock202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32A2EF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166E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F612C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3B01C2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BF426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6405F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4585D" w14:paraId="485443A5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871F8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lotnikoff201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15AE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8459A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B2F2F3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1F0B20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FAA2F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4ABD7D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3DEC8C1E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3E59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Quinn201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7C754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AB0173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3738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53678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B7279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77AB1F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-</w:t>
            </w:r>
          </w:p>
        </w:tc>
      </w:tr>
      <w:tr w:rsidR="0064585D" w14:paraId="27BF873B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C83C2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iangkam202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B89B88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3717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93EF5D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52B188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7173DD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76CDB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07224E08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B3A56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ichard201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DDE28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48E543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8FEB12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39E01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5AD6F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EB838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67636042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1836E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iebmanns202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FF76B7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A1DC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D61AB7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CB9ED7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99F6F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862C6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59A4EBC8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70BE2F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kobel201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3CF4B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573B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B5F047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CFC3D0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97CB3F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5CEAB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-</w:t>
            </w:r>
          </w:p>
        </w:tc>
      </w:tr>
      <w:tr w:rsidR="0064585D" w14:paraId="4E61976B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F6432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mith200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7C084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56CAC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E5AEF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E35B7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38B97F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31323F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25209CA1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FAB95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pring201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A6084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98E11D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0F478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AF7EC2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9E7FD0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9A364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-</w:t>
            </w:r>
          </w:p>
        </w:tc>
      </w:tr>
      <w:tr w:rsidR="0064585D" w14:paraId="38D537F3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25A2B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u202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E0BC6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A84E3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CDD140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E1577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E6756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3301B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43B356B5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D02BC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anaka2018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C94EF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5A89A3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5F12E0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63DAFD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D4FDE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1DEA5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131E3C42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122E7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ang201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8CE3A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06F48F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0D8D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EB36C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A12A2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A633F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68B38328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FA77B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homas201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CE47E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A8F56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DC639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6520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  <w:shd w:val="clear" w:color="auto" w:fill="FFFF00"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E5C822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3BA848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41BE07D0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BB8DC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jam2006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3B782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7CDD4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21C0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3AF32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F874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463DD0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55BF510F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3E99B2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mita200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9B010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844330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125EC2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C9F58A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DDB0C3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2E59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71DC7511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959FE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urnin202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24AA5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7159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3D063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8E6F4F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510198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B6DA2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491C3296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83F806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an der Weegen2013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CED8E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6487F0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FD07D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E1E2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6C63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AEC08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7EA958A9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CD8BE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luggen202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C9D2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A55CD2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E6CFF7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C4EAF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7683A3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4B46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60D56CFD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B40A8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ogel201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C513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B458D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0E9DF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D911EF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91FCD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9D265D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7C735D15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C3106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atson201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85DB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0FEE5A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37C75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E81E5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E1BEF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68A44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21883C86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C6E34A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ayne201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0A870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EB7FE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96584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628D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1A642D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81EDAF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47D8AEE8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86B461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idmer2017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C29C9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FE454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B42E9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B384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BFB0D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BAFF1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36533455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BAD1CC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lastRenderedPageBreak/>
              <w:t>Widyanata201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0F5EF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BA299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DAE1E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9E09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8FF9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02AA7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-</w:t>
            </w:r>
          </w:p>
        </w:tc>
      </w:tr>
      <w:tr w:rsidR="0064585D" w14:paraId="17CB0FFB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0B8030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ong2020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418D1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CDF15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B13FF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F0F0E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57A57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73994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28C27E34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30E0F4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ong202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2E980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34ACD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D6952F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5FBF3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F64E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0DF02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0CA2ECFA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7064A9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Wongrochananan2015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D2841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21E78F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BD08D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08897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8EECB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1B9800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65281062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69F667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u201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EC77A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D76909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576AF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06C727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130A1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7810C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  <w:tr w:rsidR="0064585D" w14:paraId="2E7E6345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096FFE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Yudi2021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1A4ECB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4DB4AF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198FF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B5C4C4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A3D3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1C232E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</w:tr>
      <w:tr w:rsidR="0064585D" w14:paraId="173E834E" w14:textId="77777777">
        <w:trPr>
          <w:trHeight w:val="261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B31373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  <w:sz w:val="18"/>
                <w:szCs w:val="18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Zhang201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FE0443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63DE1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B0BBC6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208F5D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+</w:t>
            </w:r>
          </w:p>
        </w:tc>
        <w:tc>
          <w:tcPr>
            <w:tcW w:w="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28ED55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2583D0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</w:rPr>
              <w:t>!</w:t>
            </w:r>
          </w:p>
        </w:tc>
      </w:tr>
    </w:tbl>
    <w:p w14:paraId="3529DEE0" w14:textId="77777777" w:rsidR="0064585D" w:rsidRDefault="0064585D" w:rsidP="0036717A">
      <w:pPr>
        <w:widowControl w:val="0"/>
        <w:spacing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225809CC" w14:textId="77777777" w:rsidR="0064585D" w:rsidRDefault="0064585D" w:rsidP="0036717A">
      <w:pPr>
        <w:contextualSpacing/>
        <w:rPr>
          <w:rFonts w:ascii="Times New Roman" w:eastAsia="Times New Roman" w:hAnsi="Times New Roman" w:cs="Times New Roman"/>
          <w:sz w:val="18"/>
          <w:szCs w:val="18"/>
        </w:rPr>
      </w:pPr>
    </w:p>
    <w:p w14:paraId="267CA975" w14:textId="77777777" w:rsidR="0064585D" w:rsidRDefault="00000000" w:rsidP="0036717A">
      <w:pPr>
        <w:spacing w:line="360" w:lineRule="auto"/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 xml:space="preserve">Domain 1: Risk of bias arising from the randomization </w:t>
      </w:r>
      <w:proofErr w:type="gramStart"/>
      <w:r>
        <w:rPr>
          <w:rFonts w:ascii="Times New Roman" w:hAnsi="Times New Roman"/>
        </w:rPr>
        <w:t>process</w:t>
      </w:r>
      <w:proofErr w:type="gramEnd"/>
    </w:p>
    <w:p w14:paraId="177DB8E2" w14:textId="77777777" w:rsidR="0064585D" w:rsidRDefault="00000000" w:rsidP="0036717A">
      <w:pPr>
        <w:spacing w:line="360" w:lineRule="auto"/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Domain 2: Risk of bias due to deviations from the intended interventions</w:t>
      </w:r>
    </w:p>
    <w:p w14:paraId="4D2A859A" w14:textId="77777777" w:rsidR="0064585D" w:rsidRDefault="00000000" w:rsidP="0036717A">
      <w:pPr>
        <w:spacing w:line="360" w:lineRule="auto"/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Domain 3: Risk of bias due to missing outcome data</w:t>
      </w:r>
    </w:p>
    <w:p w14:paraId="73543411" w14:textId="77777777" w:rsidR="0064585D" w:rsidRDefault="00000000" w:rsidP="0036717A">
      <w:pPr>
        <w:spacing w:line="360" w:lineRule="auto"/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Domain 4: Risk of bias in measurement of the outcome</w:t>
      </w:r>
    </w:p>
    <w:p w14:paraId="005E6930" w14:textId="77777777" w:rsidR="0064585D" w:rsidRDefault="00000000" w:rsidP="0036717A">
      <w:pPr>
        <w:spacing w:line="360" w:lineRule="auto"/>
        <w:contextualSpacing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Domain 5: Risk of bias in selection of the reported result</w:t>
      </w:r>
    </w:p>
    <w:p w14:paraId="40F61767" w14:textId="77777777" w:rsidR="0064585D" w:rsidRDefault="0064585D" w:rsidP="0036717A">
      <w:pPr>
        <w:contextualSpacing/>
        <w:rPr>
          <w:rFonts w:ascii="Times New Roman" w:eastAsia="Times New Roman" w:hAnsi="Times New Roman" w:cs="Times New Roman"/>
        </w:rPr>
      </w:pPr>
    </w:p>
    <w:tbl>
      <w:tblPr>
        <w:tblStyle w:val="TableNormal1"/>
        <w:tblW w:w="2154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567"/>
        <w:gridCol w:w="1587"/>
      </w:tblGrid>
      <w:tr w:rsidR="0064585D" w14:paraId="4A6888D6" w14:textId="77777777">
        <w:trPr>
          <w:trHeight w:val="338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AD47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EC9067" w14:textId="77777777" w:rsidR="0064585D" w:rsidRDefault="00000000" w:rsidP="0036717A">
            <w:pPr>
              <w:contextualSpacing/>
              <w:jc w:val="center"/>
            </w:pPr>
            <w:r>
              <w:rPr>
                <w:rFonts w:ascii="Times New Roman" w:hAnsi="Times New Roman"/>
                <w:b/>
                <w:bCs/>
                <w:sz w:val="28"/>
                <w:szCs w:val="28"/>
              </w:rPr>
              <w:t>+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C9A4D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</w:rPr>
              <w:t>Low risk</w:t>
            </w:r>
          </w:p>
        </w:tc>
      </w:tr>
      <w:tr w:rsidR="0064585D" w14:paraId="0DB2C2C0" w14:textId="77777777">
        <w:trPr>
          <w:trHeight w:val="338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56662A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  <w:sz w:val="28"/>
                <w:szCs w:val="28"/>
              </w:rPr>
              <w:t>!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A2CB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</w:rPr>
              <w:t>Some concerns</w:t>
            </w:r>
          </w:p>
        </w:tc>
      </w:tr>
      <w:tr w:rsidR="0064585D" w14:paraId="74FF92BE" w14:textId="77777777">
        <w:trPr>
          <w:trHeight w:val="338"/>
        </w:trPr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5F7CC" w14:textId="77777777" w:rsidR="0064585D" w:rsidRDefault="00000000" w:rsidP="0036717A">
            <w:pPr>
              <w:spacing w:after="0" w:line="240" w:lineRule="auto"/>
              <w:contextualSpacing/>
              <w:jc w:val="center"/>
            </w:pPr>
            <w:r>
              <w:rPr>
                <w:rFonts w:ascii="Times New Roman" w:hAnsi="Times New Roman"/>
                <w:b/>
                <w:bCs/>
                <w:sz w:val="28"/>
                <w:szCs w:val="28"/>
              </w:rPr>
              <w:t>-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6021DB" w14:textId="77777777" w:rsidR="0064585D" w:rsidRDefault="00000000" w:rsidP="0036717A">
            <w:pPr>
              <w:spacing w:after="0" w:line="240" w:lineRule="auto"/>
              <w:contextualSpacing/>
            </w:pPr>
            <w:r>
              <w:rPr>
                <w:rFonts w:ascii="Times New Roman" w:hAnsi="Times New Roman"/>
              </w:rPr>
              <w:t>High risk</w:t>
            </w:r>
          </w:p>
        </w:tc>
      </w:tr>
    </w:tbl>
    <w:p w14:paraId="167F88A3" w14:textId="77777777" w:rsidR="0064585D" w:rsidRDefault="0064585D" w:rsidP="0036717A">
      <w:pPr>
        <w:spacing w:after="200" w:line="276" w:lineRule="auto"/>
        <w:contextualSpacing/>
        <w:sectPr w:rsidR="0064585D" w:rsidSect="00B53305">
          <w:headerReference w:type="default" r:id="rId12"/>
          <w:pgSz w:w="11900" w:h="16840"/>
          <w:pgMar w:top="1077" w:right="1077" w:bottom="1077" w:left="1077" w:header="708" w:footer="708" w:gutter="0"/>
          <w:cols w:space="720"/>
          <w:docGrid w:linePitch="299"/>
        </w:sectPr>
      </w:pPr>
    </w:p>
    <w:p w14:paraId="35A98ADD" w14:textId="77777777" w:rsidR="0064585D" w:rsidRDefault="0064585D" w:rsidP="004904B6">
      <w:pPr>
        <w:spacing w:line="480" w:lineRule="auto"/>
        <w:contextualSpacing/>
      </w:pPr>
    </w:p>
    <w:sectPr w:rsidR="0064585D" w:rsidSect="00B53305">
      <w:headerReference w:type="default" r:id="rId13"/>
      <w:pgSz w:w="11900" w:h="16840"/>
      <w:pgMar w:top="1077" w:right="1077" w:bottom="1077" w:left="107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48C31" w14:textId="77777777" w:rsidR="004D4D78" w:rsidRDefault="004D4D78">
      <w:pPr>
        <w:spacing w:after="0" w:line="240" w:lineRule="auto"/>
      </w:pPr>
      <w:r>
        <w:separator/>
      </w:r>
    </w:p>
  </w:endnote>
  <w:endnote w:type="continuationSeparator" w:id="0">
    <w:p w14:paraId="23430BB0" w14:textId="77777777" w:rsidR="004D4D78" w:rsidRDefault="004D4D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Arial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17A70B" w14:textId="04096A86" w:rsidR="0064585D" w:rsidRDefault="00000000">
    <w:pPr>
      <w:pStyle w:val="Footer"/>
      <w:tabs>
        <w:tab w:val="clear" w:pos="9072"/>
        <w:tab w:val="right" w:pos="9046"/>
      </w:tabs>
      <w:jc w:val="center"/>
    </w:pPr>
    <w:r>
      <w:fldChar w:fldCharType="begin"/>
    </w:r>
    <w:r>
      <w:instrText xml:space="preserve"> PAGE </w:instrText>
    </w:r>
    <w:r>
      <w:fldChar w:fldCharType="separate"/>
    </w:r>
    <w:r w:rsidR="00921D3C">
      <w:rPr>
        <w:noProof/>
      </w:rPr>
      <w:t>3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A21CB0" w14:textId="77777777" w:rsidR="004D4D78" w:rsidRDefault="004D4D78">
      <w:pPr>
        <w:spacing w:after="0" w:line="240" w:lineRule="auto"/>
      </w:pPr>
      <w:r>
        <w:separator/>
      </w:r>
    </w:p>
  </w:footnote>
  <w:footnote w:type="continuationSeparator" w:id="0">
    <w:p w14:paraId="77782D97" w14:textId="77777777" w:rsidR="004D4D78" w:rsidRDefault="004D4D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5EF8C9" w14:textId="77777777" w:rsidR="0064585D" w:rsidRDefault="0064585D">
    <w:pPr>
      <w:pStyle w:val="HeaderFoo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13DAD0" w14:textId="77777777" w:rsidR="0064585D" w:rsidRDefault="0064585D">
    <w:pPr>
      <w:pStyle w:val="HeaderFoo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A8F267" w14:textId="77777777" w:rsidR="0064585D" w:rsidRDefault="0064585D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50911"/>
    <w:multiLevelType w:val="hybridMultilevel"/>
    <w:tmpl w:val="F1F2539A"/>
    <w:lvl w:ilvl="0" w:tplc="C4D6CC18">
      <w:start w:val="1"/>
      <w:numFmt w:val="decimal"/>
      <w:lvlText w:val="(%1)"/>
      <w:lvlJc w:val="left"/>
      <w:pPr>
        <w:ind w:left="72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B509056">
      <w:start w:val="1"/>
      <w:numFmt w:val="decimal"/>
      <w:lvlText w:val="(%2)"/>
      <w:lvlJc w:val="left"/>
      <w:pPr>
        <w:ind w:left="72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9C6E9B06">
      <w:start w:val="1"/>
      <w:numFmt w:val="decimal"/>
      <w:lvlText w:val="(%3)"/>
      <w:lvlJc w:val="left"/>
      <w:pPr>
        <w:ind w:left="72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C7F481DE">
      <w:start w:val="1"/>
      <w:numFmt w:val="decimal"/>
      <w:lvlText w:val="(%4)"/>
      <w:lvlJc w:val="left"/>
      <w:pPr>
        <w:ind w:left="72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E16F766">
      <w:start w:val="1"/>
      <w:numFmt w:val="decimal"/>
      <w:lvlText w:val="(%5)"/>
      <w:lvlJc w:val="left"/>
      <w:pPr>
        <w:ind w:left="72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8A6CCE70">
      <w:start w:val="1"/>
      <w:numFmt w:val="decimal"/>
      <w:lvlText w:val="(%6)"/>
      <w:lvlJc w:val="left"/>
      <w:pPr>
        <w:ind w:left="72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26EA2A8">
      <w:start w:val="1"/>
      <w:numFmt w:val="decimal"/>
      <w:lvlText w:val="(%7)"/>
      <w:lvlJc w:val="left"/>
      <w:pPr>
        <w:ind w:left="72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832A8180">
      <w:start w:val="1"/>
      <w:numFmt w:val="decimal"/>
      <w:lvlText w:val="(%8)"/>
      <w:lvlJc w:val="left"/>
      <w:pPr>
        <w:ind w:left="72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7F04553C">
      <w:start w:val="1"/>
      <w:numFmt w:val="decimal"/>
      <w:lvlText w:val="(%9)"/>
      <w:lvlJc w:val="left"/>
      <w:pPr>
        <w:ind w:left="72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3CEC7D2D"/>
    <w:multiLevelType w:val="hybridMultilevel"/>
    <w:tmpl w:val="EBB6246E"/>
    <w:lvl w:ilvl="0" w:tplc="FA36B08A">
      <w:start w:val="1"/>
      <w:numFmt w:val="decimal"/>
      <w:lvlText w:val="(%1)"/>
      <w:lvlJc w:val="left"/>
      <w:pPr>
        <w:ind w:left="72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DECD7A4">
      <w:start w:val="1"/>
      <w:numFmt w:val="decimal"/>
      <w:lvlText w:val="(%2)"/>
      <w:lvlJc w:val="left"/>
      <w:pPr>
        <w:ind w:left="72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70D62BFE">
      <w:start w:val="1"/>
      <w:numFmt w:val="decimal"/>
      <w:lvlText w:val="(%3)"/>
      <w:lvlJc w:val="left"/>
      <w:pPr>
        <w:ind w:left="72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255C8F92">
      <w:start w:val="1"/>
      <w:numFmt w:val="decimal"/>
      <w:lvlText w:val="(%4)"/>
      <w:lvlJc w:val="left"/>
      <w:pPr>
        <w:ind w:left="72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4E3E2174">
      <w:start w:val="1"/>
      <w:numFmt w:val="decimal"/>
      <w:lvlText w:val="(%5)"/>
      <w:lvlJc w:val="left"/>
      <w:pPr>
        <w:ind w:left="72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60CDA40">
      <w:start w:val="1"/>
      <w:numFmt w:val="decimal"/>
      <w:lvlText w:val="(%6)"/>
      <w:lvlJc w:val="left"/>
      <w:pPr>
        <w:ind w:left="72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678E21B4">
      <w:start w:val="1"/>
      <w:numFmt w:val="decimal"/>
      <w:lvlText w:val="(%7)"/>
      <w:lvlJc w:val="left"/>
      <w:pPr>
        <w:ind w:left="72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7996F744">
      <w:start w:val="1"/>
      <w:numFmt w:val="decimal"/>
      <w:lvlText w:val="(%8)"/>
      <w:lvlJc w:val="left"/>
      <w:pPr>
        <w:ind w:left="72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A423B10">
      <w:start w:val="1"/>
      <w:numFmt w:val="decimal"/>
      <w:lvlText w:val="(%9)"/>
      <w:lvlJc w:val="left"/>
      <w:pPr>
        <w:ind w:left="720" w:hanging="72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1398822175">
    <w:abstractNumId w:val="1"/>
  </w:num>
  <w:num w:numId="2" w16cid:durableId="10487969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585D"/>
    <w:rsid w:val="001A398C"/>
    <w:rsid w:val="002B0C97"/>
    <w:rsid w:val="0033160B"/>
    <w:rsid w:val="0036717A"/>
    <w:rsid w:val="004904B6"/>
    <w:rsid w:val="004D4D78"/>
    <w:rsid w:val="0064585D"/>
    <w:rsid w:val="008749CA"/>
    <w:rsid w:val="00917934"/>
    <w:rsid w:val="00921D3C"/>
    <w:rsid w:val="009A6D45"/>
    <w:rsid w:val="00AD6C48"/>
    <w:rsid w:val="00B00027"/>
    <w:rsid w:val="00B53305"/>
    <w:rsid w:val="00C2397D"/>
    <w:rsid w:val="00C30802"/>
    <w:rsid w:val="00D73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7888C"/>
  <w15:docId w15:val="{8ECC7902-5981-4626-BF7F-15A115F56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536"/>
        <w:tab w:val="right" w:pos="9072"/>
      </w:tabs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:lang w:val="en-US"/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BodyText">
    <w:name w:val="Body Text"/>
    <w:pPr>
      <w:widowControl w:val="0"/>
      <w:spacing w:after="160" w:line="259" w:lineRule="auto"/>
    </w:pPr>
    <w:rPr>
      <w:rFonts w:ascii="Arial" w:hAnsi="Arial" w:cs="Arial Unicode MS"/>
      <w:color w:val="000000"/>
      <w:sz w:val="18"/>
      <w:szCs w:val="18"/>
      <w:u w:color="000000"/>
      <w:lang w:val="en-US"/>
    </w:rPr>
  </w:style>
  <w:style w:type="paragraph" w:customStyle="1" w:styleId="BodyA">
    <w:name w:val="Body A"/>
    <w:pPr>
      <w:spacing w:after="160" w:line="259" w:lineRule="auto"/>
    </w:pPr>
    <w:rPr>
      <w:rFonts w:ascii="Arial" w:eastAsia="Arial" w:hAnsi="Arial" w:cs="Arial"/>
      <w:color w:val="000000"/>
      <w:sz w:val="22"/>
      <w:szCs w:val="2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hAnsi="Calibri" w:cs="Arial Unicode MS"/>
      <w:color w:val="000000"/>
      <w:u w:color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921D3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Calibri" w:hAnsi="Calibri" w:cs="Arial Unicode MS"/>
      <w:color w:val="000000"/>
      <w:sz w:val="22"/>
      <w:szCs w:val="22"/>
      <w:u w:color="000000"/>
      <w:lang w:val="en-US"/>
    </w:rPr>
  </w:style>
  <w:style w:type="paragraph" w:styleId="ListParagraph">
    <w:name w:val="List Paragraph"/>
    <w:basedOn w:val="Normal"/>
    <w:uiPriority w:val="34"/>
    <w:qFormat/>
    <w:rsid w:val="00B533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thema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Kantoorthema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Kantoorthem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anuscript_x0020_Status xmlns="49956862-bc03-459b-9e7c-648b70989ab5">Under Review</Manuscript_x0020_Status>
    <Priority xmlns="http://schemas.microsoft.com/sharepoint/v3">(2) Normal</Priority>
    <StartDate xmlns="http://schemas.microsoft.com/sharepoint/v3">2023-06-02T11:26:39+00:00</StartDate>
    <_EndDate xmlns="http://schemas.microsoft.com/sharepoint/v3/fields">2023-06-02T11:26:39+00:00</_EndDate>
    <Manuscript_x0020_Number xmlns="49956862-bc03-459b-9e7c-648b70989ab5">PSY23-6</Manuscript_x0020_Number>
    <TaskStatus xmlns="http://schemas.microsoft.com/sharepoint/v3/fields">Not Started</TaskStatus>
    <Article_x0020_Type xmlns="f125f12e-9a53-4fb5-99b2-11d12213af18" xsi:nil="true"/>
    <TaxCatchAll xmlns="49956862-bc03-459b-9e7c-648b70989ab5" xsi:nil="true"/>
    <Publication_x0020_Issue xmlns="49956862-bc03-459b-9e7c-648b70989ab5" xsi:nil="true"/>
    <DateCompleted xmlns="http://schemas.microsoft.com/sharepoint/v3" xsi:nil="true"/>
    <WorkflowName xmlns="http://schemas.microsoft.com/sharepoint/v3" xsi:nil="true"/>
    <Date_x0020_Acceptance_x0020_Emailed xmlns="49956862-bc03-459b-9e7c-648b70989ab5" xsi:nil="true"/>
    <AssignedTo xmlns="http://schemas.microsoft.com/sharepoint/v3">
      <UserInfo>
        <DisplayName/>
        <AccountId xsi:nil="true"/>
        <AccountType/>
      </UserInfo>
    </AssignedTo>
    <Article_x0020_Title xmlns="49956862-bc03-459b-9e7c-648b70989ab5" xsi:nil="true"/>
    <_Flow_SignoffStatus xmlns="f125f12e-9a53-4fb5-99b2-11d12213af18" xsi:nil="true"/>
    <TaskDueDate xmlns="http://schemas.microsoft.com/sharepoint/v3/fields" xsi:nil="true"/>
    <Summary_x0020_Editing_x0020_Status xmlns="49956862-bc03-459b-9e7c-648b70989ab5" xsi:nil="true"/>
    <Publication_x0020_Volume xmlns="49956862-bc03-459b-9e7c-648b70989ab5" xsi:nil="true"/>
    <V3Comments xmlns="http://schemas.microsoft.com/sharepoint/v3" xsi:nil="true"/>
    <DOI xmlns="49956862-bc03-459b-9e7c-648b70989ab5" xsi:nil="true"/>
    <Layout_x0020_Order xmlns="49956862-bc03-459b-9e7c-648b70989ab5" xsi:nil="true"/>
    <PAP_x0020_Date xmlns="49956862-bc03-459b-9e7c-648b70989ab5" xsi:nil="true"/>
    <lcf76f155ced4ddcb4097134ff3c332f xmlns="f125f12e-9a53-4fb5-99b2-11d12213af18">
      <Terms xmlns="http://schemas.microsoft.com/office/infopath/2007/PartnerControls"/>
    </lcf76f155ced4ddcb4097134ff3c332f>
    <Corresponding_x0020_Author xmlns="49956862-bc03-459b-9e7c-648b70989ab5" xsi:nil="true"/>
    <Assigned_x0020_Editor xmlns="49956862-bc03-459b-9e7c-648b70989ab5" xsi:nil="true"/>
    <Categories xmlns="http://schemas.microsoft.com/sharepoint/v3" xsi:nil="true"/>
    <TEST xmlns="f125f12e-9a53-4fb5-99b2-11d12213af18" xsi:nil="true"/>
    <Date xmlns="f125f12e-9a53-4fb5-99b2-11d12213af18" xsi:nil="true"/>
    <Summary_x0020_Received_x0020_From_x0020_Author xmlns="49956862-bc03-459b-9e7c-648b70989ab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7C900F792D524D88FAA4706D4B155D" ma:contentTypeVersion="46" ma:contentTypeDescription="Create a new document." ma:contentTypeScope="" ma:versionID="7e9f8dd151f2c3ea83a94358033fa18e">
  <xsd:schema xmlns:xsd="http://www.w3.org/2001/XMLSchema" xmlns:xs="http://www.w3.org/2001/XMLSchema" xmlns:p="http://schemas.microsoft.com/office/2006/metadata/properties" xmlns:ns1="http://schemas.microsoft.com/sharepoint/v3" xmlns:ns2="f125f12e-9a53-4fb5-99b2-11d12213af18" xmlns:ns3="49956862-bc03-459b-9e7c-648b70989ab5" xmlns:ns4="http://schemas.microsoft.com/sharepoint/v3/fields" targetNamespace="http://schemas.microsoft.com/office/2006/metadata/properties" ma:root="true" ma:fieldsID="1c95ebf7f2077c2dfac22fee153eb8e9" ns1:_="" ns2:_="" ns3:_="" ns4:_="">
    <xsd:import namespace="http://schemas.microsoft.com/sharepoint/v3"/>
    <xsd:import namespace="f125f12e-9a53-4fb5-99b2-11d12213af18"/>
    <xsd:import namespace="49956862-bc03-459b-9e7c-648b70989ab5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Date" minOccurs="0"/>
                <xsd:element ref="ns3:DOI" minOccurs="0"/>
                <xsd:element ref="ns3:Publication_x0020_Issue" minOccurs="0"/>
                <xsd:element ref="ns3:Publication_x0020_Volume" minOccurs="0"/>
                <xsd:element ref="ns3:Manuscript_x0020_Number" minOccurs="0"/>
                <xsd:element ref="ns3:Corresponding_x0020_Author" minOccurs="0"/>
                <xsd:element ref="ns3:Manuscript_x0020_Status" minOccurs="0"/>
                <xsd:element ref="ns2:Article_x0020_Type" minOccurs="0"/>
                <xsd:element ref="ns3:Assigned_x0020_Editor" minOccurs="0"/>
                <xsd:element ref="ns3:Date_x0020_Acceptance_x0020_Emailed" minOccurs="0"/>
                <xsd:element ref="ns3:PAP_x0020_Date" minOccurs="0"/>
                <xsd:element ref="ns3:Layout_x0020_Order" minOccurs="0"/>
                <xsd:element ref="ns3:Article_x0020_Title" minOccurs="0"/>
                <xsd:element ref="ns2:TEST" minOccurs="0"/>
                <xsd:element ref="ns3:SharedWithUsers" minOccurs="0"/>
                <xsd:element ref="ns3:SharedWithDetails" minOccurs="0"/>
                <xsd:element ref="ns2:_Flow_SignoffStatus" minOccurs="0"/>
                <xsd:element ref="ns1:AssignedTo" minOccurs="0"/>
                <xsd:element ref="ns4:TaskStatus" minOccurs="0"/>
                <xsd:element ref="ns4:TaskDueDate" minOccurs="0"/>
                <xsd:element ref="ns1:DateCompleted" minOccurs="0"/>
                <xsd:element ref="ns1:Priority" minOccurs="0"/>
                <xsd:element ref="ns1:WorkflowName" minOccurs="0"/>
                <xsd:element ref="ns1:StartDate" minOccurs="0"/>
                <xsd:element ref="ns4:_EndDate" minOccurs="0"/>
                <xsd:element ref="ns1:Categories" minOccurs="0"/>
                <xsd:element ref="ns1:V3Comments" minOccurs="0"/>
                <xsd:element ref="ns3:Summary_x0020_Editing_x0020_Status" minOccurs="0"/>
                <xsd:element ref="ns3:Summary_x0020_Received_x0020_From_x0020_Author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AssignedTo" ma:index="36" nillable="true" ma:displayName="Assigned To" ma:list="UserInfo" ma:internalName="Assigned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ateCompleted" ma:index="39" nillable="true" ma:displayName="Date Completed" ma:format="DateOnly" ma:internalName="DateCompleted">
      <xsd:simpleType>
        <xsd:restriction base="dms:DateTime"/>
      </xsd:simpleType>
    </xsd:element>
    <xsd:element name="Priority" ma:index="40" nillable="true" ma:displayName="Priority" ma:default="(2) Normal" ma:internalName="Priority">
      <xsd:simpleType>
        <xsd:restriction base="dms:Choice">
          <xsd:enumeration value="(1) High"/>
          <xsd:enumeration value="(2) Normal"/>
          <xsd:enumeration value="(3) Low"/>
        </xsd:restriction>
      </xsd:simpleType>
    </xsd:element>
    <xsd:element name="WorkflowName" ma:index="41" nillable="true" ma:displayName="Workflow Name" ma:internalName="WorkflowName">
      <xsd:simpleType>
        <xsd:restriction base="dms:Text"/>
      </xsd:simpleType>
    </xsd:element>
    <xsd:element name="StartDate" ma:index="42" nillable="true" ma:displayName="Start Date" ma:default="[today]" ma:format="DateOnly" ma:internalName="StartDate">
      <xsd:simpleType>
        <xsd:restriction base="dms:DateTime"/>
      </xsd:simpleType>
    </xsd:element>
    <xsd:element name="Categories" ma:index="44" nillable="true" ma:displayName="Categories" ma:internalName="Categories">
      <xsd:simpleType>
        <xsd:restriction base="dms:Text"/>
      </xsd:simpleType>
    </xsd:element>
    <xsd:element name="V3Comments" ma:index="45" nillable="true" ma:displayName="Append-Only Comments" ma:internalName="V3Comments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25f12e-9a53-4fb5-99b2-11d12213af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Date" ma:index="18" nillable="true" ma:displayName="Date" ma:format="DateTime" ma:internalName="Date">
      <xsd:simpleType>
        <xsd:restriction base="dms:DateTime"/>
      </xsd:simpleType>
    </xsd:element>
    <xsd:element name="Article_x0020_Type" ma:index="25" nillable="true" ma:displayName="Article Type" ma:format="RadioButtons" ma:internalName="Article_x0020_Type">
      <xsd:simpleType>
        <xsd:union memberTypes="dms:Text">
          <xsd:simpleType>
            <xsd:restriction base="dms:Choice">
              <xsd:enumeration value="Original Article"/>
              <xsd:enumeration value="Systematic Review/Meta-analysis"/>
              <xsd:enumeration value="Letter to the Editor"/>
            </xsd:restriction>
          </xsd:simpleType>
        </xsd:union>
      </xsd:simpleType>
    </xsd:element>
    <xsd:element name="TEST" ma:index="31" nillable="true" ma:displayName="TEST" ma:list="{34be1e76-87f0-42ee-94f0-fb9283aba455}" ma:internalName="TEST" ma:showField="Title">
      <xsd:simpleType>
        <xsd:restriction base="dms:Lookup"/>
      </xsd:simpleType>
    </xsd:element>
    <xsd:element name="_Flow_SignoffStatus" ma:index="34" nillable="true" ma:displayName="Sign-off status" ma:internalName="Sign_x002d_off_x0020_status">
      <xsd:simpleType>
        <xsd:restriction base="dms:Text"/>
      </xsd:simpleType>
    </xsd:element>
    <xsd:element name="MediaLengthInSeconds" ma:index="4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50" nillable="true" ma:taxonomy="true" ma:internalName="lcf76f155ced4ddcb4097134ff3c332f" ma:taxonomyFieldName="MediaServiceImageTags" ma:displayName="Image Tags" ma:readOnly="false" ma:fieldId="{5cf76f15-5ced-4ddc-b409-7134ff3c332f}" ma:taxonomyMulti="true" ma:sspId="4924f6b1-1595-4f5d-a697-06af8947552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5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956862-bc03-459b-9e7c-648b70989ab5" elementFormDefault="qualified">
    <xsd:import namespace="http://schemas.microsoft.com/office/2006/documentManagement/types"/>
    <xsd:import namespace="http://schemas.microsoft.com/office/infopath/2007/PartnerControls"/>
    <xsd:element name="DOI" ma:index="19" nillable="true" ma:displayName="DOI" ma:description="Digital object identifier" ma:internalName="DOI">
      <xsd:simpleType>
        <xsd:restriction base="dms:Text">
          <xsd:maxLength value="255"/>
        </xsd:restriction>
      </xsd:simpleType>
    </xsd:element>
    <xsd:element name="Publication_x0020_Issue" ma:index="20" nillable="true" ma:displayName="Publication Issue" ma:decimals="0" ma:description="Publication Issue number (planned)" ma:internalName="Publication_x0020_Issue" ma:percentage="FALSE">
      <xsd:simpleType>
        <xsd:restriction base="dms:Number"/>
      </xsd:simpleType>
    </xsd:element>
    <xsd:element name="Publication_x0020_Volume" ma:index="21" nillable="true" ma:displayName="Publication Volume" ma:decimals="0" ma:description="Planned publication volume" ma:indexed="true" ma:internalName="Publication_x0020_Volume" ma:percentage="FALSE">
      <xsd:simpleType>
        <xsd:restriction base="dms:Number"/>
      </xsd:simpleType>
    </xsd:element>
    <xsd:element name="Manuscript_x0020_Number" ma:index="22" nillable="true" ma:displayName="Manuscript Number" ma:internalName="Manuscript_x0020_Number">
      <xsd:simpleType>
        <xsd:restriction base="dms:Text">
          <xsd:maxLength value="255"/>
        </xsd:restriction>
      </xsd:simpleType>
    </xsd:element>
    <xsd:element name="Corresponding_x0020_Author" ma:index="23" nillable="true" ma:displayName="Corresponding Author" ma:internalName="Corresponding_x0020_Author">
      <xsd:simpleType>
        <xsd:restriction base="dms:Text">
          <xsd:maxLength value="255"/>
        </xsd:restriction>
      </xsd:simpleType>
    </xsd:element>
    <xsd:element name="Manuscript_x0020_Status" ma:index="24" nillable="true" ma:displayName="Manuscript Status" ma:format="RadioButtons" ma:internalName="Manuscript_x0020_Status">
      <xsd:simpleType>
        <xsd:union memberTypes="dms:Text">
          <xsd:simpleType>
            <xsd:restriction base="dms:Choice">
              <xsd:enumeration value="Submitted"/>
              <xsd:enumeration value="Under Review"/>
              <xsd:enumeration value="Rejected"/>
              <xsd:enumeration value="Accepted"/>
              <xsd:enumeration value="Published"/>
            </xsd:restriction>
          </xsd:simpleType>
        </xsd:union>
      </xsd:simpleType>
    </xsd:element>
    <xsd:element name="Assigned_x0020_Editor" ma:index="26" nillable="true" ma:displayName="Assigned Editor" ma:format="Dropdown" ma:internalName="Assigned_x0020_Editor">
      <xsd:simpleType>
        <xsd:union memberTypes="dms:Text">
          <xsd:simpleType>
            <xsd:restriction base="dms:Choice">
              <xsd:enumeration value="Eco de Geus"/>
              <xsd:enumeration value="Susan Everson-Rose"/>
              <xsd:enumeration value="Robert Golden"/>
              <xsd:enumeration value="Andreana Haley"/>
              <xsd:enumeration value="Willem Kop"/>
              <xsd:enumeration value="Anna Marsland"/>
              <xsd:enumeration value="Guest Editor"/>
            </xsd:restriction>
          </xsd:simpleType>
        </xsd:union>
      </xsd:simpleType>
    </xsd:element>
    <xsd:element name="Date_x0020_Acceptance_x0020_Emailed" ma:index="27" nillable="true" ma:displayName="Date Acceptance Emailed" ma:format="DateOnly" ma:internalName="Date_x0020_Acceptance_x0020_Emailed">
      <xsd:simpleType>
        <xsd:restriction base="dms:DateTime"/>
      </xsd:simpleType>
    </xsd:element>
    <xsd:element name="PAP_x0020_Date" ma:index="28" nillable="true" ma:displayName="PAP Date" ma:description="Date article published ahead of print" ma:format="DateOnly" ma:internalName="PAP_x0020_Date">
      <xsd:simpleType>
        <xsd:restriction base="dms:DateTime"/>
      </xsd:simpleType>
    </xsd:element>
    <xsd:element name="Layout_x0020_Order" ma:index="29" nillable="true" ma:displayName="Layout Order" ma:indexed="true" ma:internalName="Layout_x0020_Order" ma:percentage="FALSE">
      <xsd:simpleType>
        <xsd:restriction base="dms:Number"/>
      </xsd:simpleType>
    </xsd:element>
    <xsd:element name="Article_x0020_Title" ma:index="30" nillable="true" ma:displayName="Article Title" ma:internalName="Article_x0020_Title">
      <xsd:simpleType>
        <xsd:restriction base="dms:Note">
          <xsd:maxLength value="255"/>
        </xsd:restriction>
      </xsd:simpleType>
    </xsd:element>
    <xsd:element name="SharedWithUsers" ma:index="3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ummary_x0020_Editing_x0020_Status" ma:index="46" nillable="true" ma:displayName="Summary Editing Status" ma:internalName="Summary_x0020_Editing_x0020_Status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Regina editing/writing"/>
                    <xsd:enumeration value="Regina completed"/>
                    <xsd:enumeration value="Vicki editing/writing/reviewing"/>
                    <xsd:enumeration value="Ready for Wijo review"/>
                    <xsd:enumeration value="Ready for publisher"/>
                  </xsd:restriction>
                </xsd:simpleType>
              </xsd:element>
            </xsd:sequence>
          </xsd:extension>
        </xsd:complexContent>
      </xsd:complexType>
    </xsd:element>
    <xsd:element name="Summary_x0020_Received_x0020_From_x0020_Author" ma:index="47" nillable="true" ma:displayName="Summary Received From Author" ma:format="RadioButtons" ma:internalName="Summary_x0020_Received_x0020_From_x0020_Author">
      <xsd:simpleType>
        <xsd:union memberTypes="dms:Text">
          <xsd:simpleType>
            <xsd:restriction base="dms:Choice">
              <xsd:enumeration value="Yes"/>
              <xsd:enumeration value="No"/>
              <xsd:enumeration value="Not needed"/>
            </xsd:restriction>
          </xsd:simpleType>
        </xsd:union>
      </xsd:simpleType>
    </xsd:element>
    <xsd:element name="TaxCatchAll" ma:index="51" nillable="true" ma:displayName="Taxonomy Catch All Column" ma:hidden="true" ma:list="{98672d54-f607-4f1a-ab90-10ff4b251e60}" ma:internalName="TaxCatchAll" ma:showField="CatchAllData" ma:web="49956862-bc03-459b-9e7c-648b70989a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TaskStatus" ma:index="37" nillable="true" ma:displayName="Task Status" ma:default="Not Started" ma:internalName="TaskStatus">
      <xsd:simpleType>
        <xsd:restriction base="dms:Choice">
          <xsd:enumeration value="Not Started"/>
          <xsd:enumeration value="In Progress"/>
          <xsd:enumeration value="Completed"/>
          <xsd:enumeration value="Deferred"/>
          <xsd:enumeration value="Waiting on someone else"/>
        </xsd:restriction>
      </xsd:simpleType>
    </xsd:element>
    <xsd:element name="TaskDueDate" ma:index="38" nillable="true" ma:displayName="Due Date" ma:format="DateOnly" ma:internalName="TaskDueDate">
      <xsd:simpleType>
        <xsd:restriction base="dms:DateTime"/>
      </xsd:simpleType>
    </xsd:element>
    <xsd:element name="_EndDate" ma:index="43" nillable="true" ma:displayName="End Date" ma:default="[today]" ma:format="DateTime" ma:internalName="_EndDate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315B79B-C91B-4CDA-A541-8D0325B375AA}">
  <ds:schemaRefs>
    <ds:schemaRef ds:uri="http://schemas.microsoft.com/office/2006/metadata/properties"/>
    <ds:schemaRef ds:uri="http://schemas.microsoft.com/office/infopath/2007/PartnerControls"/>
    <ds:schemaRef ds:uri="49956862-bc03-459b-9e7c-648b70989ab5"/>
    <ds:schemaRef ds:uri="http://schemas.microsoft.com/sharepoint/v3"/>
    <ds:schemaRef ds:uri="http://schemas.microsoft.com/sharepoint/v3/fields"/>
    <ds:schemaRef ds:uri="f125f12e-9a53-4fb5-99b2-11d12213af18"/>
  </ds:schemaRefs>
</ds:datastoreItem>
</file>

<file path=customXml/itemProps2.xml><?xml version="1.0" encoding="utf-8"?>
<ds:datastoreItem xmlns:ds="http://schemas.openxmlformats.org/officeDocument/2006/customXml" ds:itemID="{23DD8EA1-3B48-450C-A4B7-AA783B8E43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125f12e-9a53-4fb5-99b2-11d12213af18"/>
    <ds:schemaRef ds:uri="49956862-bc03-459b-9e7c-648b70989ab5"/>
    <ds:schemaRef ds:uri="http://schemas.microsoft.com/sharepoint/v3/field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1F513D8-29FC-4465-908F-0F00D1FEDBE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5</Pages>
  <Words>4743</Words>
  <Characters>29313</Characters>
  <Application>Microsoft Office Word</Application>
  <DocSecurity>0</DocSecurity>
  <Lines>542</Lines>
  <Paragraphs>18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ia CohenRodrigues</dc:creator>
  <cp:lastModifiedBy>Victoria White</cp:lastModifiedBy>
  <cp:revision>8</cp:revision>
  <dcterms:created xsi:type="dcterms:W3CDTF">2023-04-11T06:58:00Z</dcterms:created>
  <dcterms:modified xsi:type="dcterms:W3CDTF">2023-07-27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7C900F792D524D88FAA4706D4B155D</vt:lpwstr>
  </property>
  <property fmtid="{D5CDD505-2E9C-101B-9397-08002B2CF9AE}" pid="3" name="MediaServiceImageTags">
    <vt:lpwstr/>
  </property>
</Properties>
</file>